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BE14F" w14:textId="3DEEDDDC" w:rsidR="007D0726" w:rsidRPr="00D87B12" w:rsidRDefault="00E329C8" w:rsidP="00D87B12">
      <w:pPr>
        <w:wordWrap/>
        <w:spacing w:before="100" w:beforeAutospacing="1" w:after="100" w:afterAutospacing="1" w:line="240" w:lineRule="auto"/>
        <w:rPr>
          <w:rFonts w:ascii="Times New Roman" w:hAnsi="Times New Roman"/>
          <w:b/>
          <w:sz w:val="28"/>
          <w:szCs w:val="24"/>
        </w:rPr>
      </w:pPr>
      <w:r w:rsidRPr="00D87B12">
        <w:rPr>
          <w:rFonts w:ascii="Times New Roman" w:hAnsi="Times New Roman"/>
          <w:b/>
          <w:sz w:val="28"/>
          <w:szCs w:val="24"/>
        </w:rPr>
        <w:t xml:space="preserve">Supplementary </w:t>
      </w:r>
      <w:r w:rsidR="00F9171B" w:rsidRPr="00D87B12">
        <w:rPr>
          <w:rFonts w:ascii="Times New Roman" w:hAnsi="Times New Roman" w:hint="eastAsia"/>
          <w:b/>
          <w:sz w:val="28"/>
          <w:szCs w:val="24"/>
        </w:rPr>
        <w:t>M</w:t>
      </w:r>
      <w:r w:rsidRPr="00D87B12">
        <w:rPr>
          <w:rFonts w:ascii="Times New Roman" w:hAnsi="Times New Roman"/>
          <w:b/>
          <w:sz w:val="28"/>
          <w:szCs w:val="24"/>
        </w:rPr>
        <w:t>aterial</w:t>
      </w:r>
      <w:r w:rsidR="00AF7101" w:rsidRPr="00D87B12">
        <w:rPr>
          <w:rFonts w:ascii="Times New Roman" w:hAnsi="Times New Roman"/>
          <w:b/>
          <w:sz w:val="28"/>
          <w:szCs w:val="24"/>
        </w:rPr>
        <w:t xml:space="preserve"> </w:t>
      </w:r>
      <w:r w:rsidR="00AF7101" w:rsidRPr="00D87B12">
        <w:rPr>
          <w:rFonts w:ascii="Times New Roman" w:eastAsia="굴림" w:hAnsi="Times New Roman" w:hint="eastAsia"/>
          <w:b/>
          <w:color w:val="000000"/>
          <w:kern w:val="0"/>
          <w:sz w:val="28"/>
          <w:szCs w:val="24"/>
        </w:rPr>
        <w:t>A</w:t>
      </w:r>
      <w:r w:rsidR="00AF7101" w:rsidRPr="00D87B12">
        <w:rPr>
          <w:rFonts w:ascii="Times New Roman" w:eastAsia="굴림" w:hAnsi="Times New Roman"/>
          <w:b/>
          <w:color w:val="000000"/>
          <w:kern w:val="0"/>
          <w:sz w:val="28"/>
          <w:szCs w:val="24"/>
        </w:rPr>
        <w:t>ppendix 1</w:t>
      </w:r>
      <w:r w:rsidR="007D0726" w:rsidRPr="00D87B12">
        <w:rPr>
          <w:rFonts w:ascii="Times New Roman" w:hAnsi="Times New Roman"/>
          <w:b/>
          <w:sz w:val="28"/>
          <w:szCs w:val="24"/>
        </w:rPr>
        <w:t>:</w:t>
      </w:r>
      <w:r w:rsidRPr="00D87B12">
        <w:rPr>
          <w:rFonts w:ascii="Times New Roman" w:hAnsi="Times New Roman" w:hint="eastAsia"/>
          <w:b/>
          <w:sz w:val="28"/>
          <w:szCs w:val="24"/>
        </w:rPr>
        <w:t xml:space="preserve"> </w:t>
      </w:r>
      <w:r w:rsidR="007437A2" w:rsidRPr="00D87B12">
        <w:rPr>
          <w:rFonts w:ascii="Times New Roman" w:hAnsi="Times New Roman"/>
          <w:b/>
          <w:sz w:val="28"/>
          <w:szCs w:val="24"/>
        </w:rPr>
        <w:t>C</w:t>
      </w:r>
      <w:r w:rsidRPr="00D87B12">
        <w:rPr>
          <w:rFonts w:ascii="Times New Roman" w:hAnsi="Times New Roman" w:hint="eastAsia"/>
          <w:b/>
          <w:sz w:val="28"/>
          <w:szCs w:val="24"/>
        </w:rPr>
        <w:t>ohort definition</w:t>
      </w:r>
    </w:p>
    <w:p w14:paraId="1AA4D819" w14:textId="6FF7D1E4" w:rsidR="00E417FC" w:rsidRPr="00E329C8" w:rsidRDefault="00E417FC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>1</w:t>
      </w:r>
      <w:r w:rsidRPr="00E329C8">
        <w:rPr>
          <w:rFonts w:ascii="Times New Roman" w:eastAsia="굴림" w:hAnsi="Times New Roman" w:hint="eastAsia"/>
          <w:b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>Patients with chronic kidney disease</w:t>
      </w:r>
    </w:p>
    <w:p w14:paraId="4102E995" w14:textId="26DC9B0D" w:rsidR="00E417FC" w:rsidRDefault="00E417FC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097C3F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People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who 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>have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the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following:</w:t>
      </w:r>
    </w:p>
    <w:p w14:paraId="27C7E34E" w14:textId="0FC21140" w:rsidR="00E417FC" w:rsidRDefault="00E417FC" w:rsidP="00D87B12">
      <w:pPr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Condition</w:t>
      </w:r>
      <w:r w:rsidR="000F2733">
        <w:rPr>
          <w:rFonts w:ascii="Times New Roman" w:eastAsia="굴림" w:hAnsi="Times New Roman"/>
          <w:kern w:val="0"/>
          <w:sz w:val="24"/>
          <w:szCs w:val="24"/>
        </w:rPr>
        <w:t xml:space="preserve"> occurrence of </w:t>
      </w:r>
      <w:r w:rsidR="000F2733" w:rsidRPr="00DA14AC">
        <w:rPr>
          <w:rFonts w:ascii="Times New Roman" w:eastAsia="굴림" w:hAnsi="Times New Roman"/>
          <w:kern w:val="0"/>
          <w:sz w:val="24"/>
          <w:szCs w:val="24"/>
        </w:rPr>
        <w:t>'</w:t>
      </w:r>
      <w:r>
        <w:rPr>
          <w:rFonts w:ascii="Times New Roman" w:eastAsia="굴림" w:hAnsi="Times New Roman"/>
          <w:kern w:val="0"/>
          <w:sz w:val="24"/>
          <w:szCs w:val="24"/>
        </w:rPr>
        <w:t>chronic kidney disease</w:t>
      </w:r>
      <w:r w:rsidR="000F2733" w:rsidRPr="00DA14AC">
        <w:rPr>
          <w:rFonts w:ascii="Times New Roman" w:eastAsia="굴림" w:hAnsi="Times New Roman"/>
          <w:kern w:val="0"/>
          <w:sz w:val="24"/>
          <w:szCs w:val="24"/>
        </w:rPr>
        <w:t>'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 xml:space="preserve"> who are </w:t>
      </w:r>
      <w:r w:rsidR="007437A2">
        <w:rPr>
          <w:rFonts w:ascii="Times New Roman" w:eastAsia="굴림" w:hAnsi="Times New Roman"/>
          <w:kern w:val="0"/>
          <w:sz w:val="24"/>
          <w:szCs w:val="24"/>
        </w:rPr>
        <w:t>≥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 xml:space="preserve"> 20 years old</w:t>
      </w:r>
      <w:r>
        <w:rPr>
          <w:rFonts w:ascii="Times New Roman" w:eastAsia="굴림" w:hAnsi="Times New Roman"/>
          <w:kern w:val="0"/>
          <w:sz w:val="24"/>
          <w:szCs w:val="24"/>
        </w:rPr>
        <w:t>.</w:t>
      </w:r>
    </w:p>
    <w:p w14:paraId="3A67E993" w14:textId="77777777" w:rsidR="00E417FC" w:rsidRPr="00D121E0" w:rsidRDefault="00E417FC" w:rsidP="00D87B12">
      <w:pPr>
        <w:widowControl/>
        <w:numPr>
          <w:ilvl w:val="1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F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>or the first time in the person's history</w:t>
      </w:r>
      <w:r>
        <w:rPr>
          <w:rFonts w:ascii="Times New Roman" w:eastAsia="굴림" w:hAnsi="Times New Roman"/>
          <w:kern w:val="0"/>
          <w:sz w:val="24"/>
          <w:szCs w:val="24"/>
        </w:rPr>
        <w:t>.</w:t>
      </w:r>
    </w:p>
    <w:p w14:paraId="73ED5E33" w14:textId="148BFEDE" w:rsidR="00E417FC" w:rsidRDefault="00E417FC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b/>
          <w:color w:val="000000"/>
          <w:kern w:val="0"/>
          <w:sz w:val="24"/>
          <w:szCs w:val="24"/>
        </w:rPr>
      </w:pP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>with continuous ob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>servation of at least 180</w:t>
      </w: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days prior and 0 day after event index </w:t>
      </w:r>
      <w:proofErr w:type="gramStart"/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>date, and</w:t>
      </w:r>
      <w:proofErr w:type="gramEnd"/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limit initial events to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the</w:t>
      </w: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</w:t>
      </w:r>
      <w:r w:rsidRPr="00E417FC"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>earliest event per person.</w:t>
      </w:r>
    </w:p>
    <w:p w14:paraId="23BB0683" w14:textId="60FEC6B0" w:rsidR="009216AE" w:rsidRDefault="009216AE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T</w:t>
      </w:r>
      <w:r w:rsidRPr="005C2D9F">
        <w:rPr>
          <w:rFonts w:ascii="Times New Roman" w:eastAsia="굴림" w:hAnsi="Times New Roman"/>
          <w:kern w:val="0"/>
          <w:sz w:val="24"/>
          <w:szCs w:val="24"/>
        </w:rPr>
        <w:t xml:space="preserve">he cohort end date will be offset from </w:t>
      </w:r>
      <w:r w:rsidR="007437A2">
        <w:rPr>
          <w:rFonts w:ascii="Times New Roman" w:eastAsia="굴림" w:hAnsi="Times New Roman"/>
          <w:kern w:val="0"/>
          <w:sz w:val="24"/>
          <w:szCs w:val="24"/>
        </w:rPr>
        <w:t xml:space="preserve">the </w:t>
      </w:r>
      <w:r w:rsidRPr="005C2D9F">
        <w:rPr>
          <w:rFonts w:ascii="Times New Roman" w:eastAsia="굴림" w:hAnsi="Times New Roman"/>
          <w:kern w:val="0"/>
          <w:sz w:val="24"/>
          <w:szCs w:val="24"/>
        </w:rPr>
        <w:t>index event's start date plus 365 days.</w:t>
      </w:r>
    </w:p>
    <w:p w14:paraId="52872554" w14:textId="77777777" w:rsidR="00D87B12" w:rsidRDefault="00D87B12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b/>
          <w:color w:val="000000"/>
          <w:kern w:val="0"/>
          <w:sz w:val="24"/>
          <w:szCs w:val="24"/>
        </w:rPr>
      </w:pPr>
    </w:p>
    <w:p w14:paraId="441F35D0" w14:textId="7E0CF7B0" w:rsidR="00E329C8" w:rsidRPr="00E329C8" w:rsidRDefault="00E329C8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b/>
          <w:color w:val="000000"/>
          <w:kern w:val="0"/>
          <w:sz w:val="24"/>
          <w:szCs w:val="24"/>
        </w:rPr>
      </w:pPr>
      <w:r w:rsidRPr="00E329C8">
        <w:rPr>
          <w:rFonts w:ascii="Times New Roman" w:eastAsia="굴림" w:hAnsi="Times New Roman" w:hint="eastAsia"/>
          <w:b/>
          <w:color w:val="000000"/>
          <w:kern w:val="0"/>
          <w:sz w:val="24"/>
          <w:szCs w:val="24"/>
        </w:rPr>
        <w:t xml:space="preserve">2. </w:t>
      </w:r>
      <w:r w:rsidR="00EC41A0"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>Patients with chronic kidney disease stage 3</w:t>
      </w:r>
    </w:p>
    <w:p w14:paraId="5492D4F0" w14:textId="50E61585" w:rsidR="00097C3F" w:rsidRDefault="00097C3F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097C3F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People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who 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have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>following:</w:t>
      </w:r>
    </w:p>
    <w:p w14:paraId="620AA2F8" w14:textId="59BD4FA8" w:rsidR="00097C3F" w:rsidRDefault="00097C3F" w:rsidP="00D87B12">
      <w:pPr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Condition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 xml:space="preserve"> occurrence of '</w:t>
      </w:r>
      <w:r w:rsidR="001D13E6">
        <w:rPr>
          <w:rFonts w:ascii="Times New Roman" w:eastAsia="굴림" w:hAnsi="Times New Roman"/>
          <w:kern w:val="0"/>
          <w:sz w:val="24"/>
          <w:szCs w:val="24"/>
        </w:rPr>
        <w:t>chronic kidney disease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>' who are</w:t>
      </w:r>
      <w:r w:rsidR="007437A2">
        <w:rPr>
          <w:rFonts w:ascii="Times New Roman" w:eastAsia="굴림" w:hAnsi="Times New Roman"/>
          <w:kern w:val="0"/>
          <w:sz w:val="24"/>
          <w:szCs w:val="24"/>
        </w:rPr>
        <w:t xml:space="preserve"> ≥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 xml:space="preserve"> 20 years old</w:t>
      </w:r>
      <w:r w:rsidR="00D121E0">
        <w:rPr>
          <w:rFonts w:ascii="Times New Roman" w:eastAsia="굴림" w:hAnsi="Times New Roman"/>
          <w:kern w:val="0"/>
          <w:sz w:val="24"/>
          <w:szCs w:val="24"/>
        </w:rPr>
        <w:t>.</w:t>
      </w:r>
    </w:p>
    <w:p w14:paraId="373FCB18" w14:textId="321209AF" w:rsidR="00D121E0" w:rsidRPr="00D121E0" w:rsidRDefault="00097C3F" w:rsidP="00D87B12">
      <w:pPr>
        <w:widowControl/>
        <w:numPr>
          <w:ilvl w:val="1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F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>or the first time in the person's history</w:t>
      </w:r>
      <w:r w:rsidR="00D121E0">
        <w:rPr>
          <w:rFonts w:ascii="Times New Roman" w:eastAsia="굴림" w:hAnsi="Times New Roman"/>
          <w:kern w:val="0"/>
          <w:sz w:val="24"/>
          <w:szCs w:val="24"/>
        </w:rPr>
        <w:t>.</w:t>
      </w:r>
    </w:p>
    <w:p w14:paraId="54EFF327" w14:textId="4EA5C509" w:rsidR="00D121E0" w:rsidRDefault="001062BB" w:rsidP="00D87B12">
      <w:pPr>
        <w:pStyle w:val="ab"/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 w:line="240" w:lineRule="auto"/>
        <w:ind w:leftChars="0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having at least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>one</w:t>
      </w: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measurement of 'MDRD</w:t>
      </w:r>
      <w:r w:rsidR="00D121E0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GFR</w:t>
      </w: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>'</w:t>
      </w:r>
    </w:p>
    <w:p w14:paraId="59A383D2" w14:textId="13041110" w:rsidR="00D121E0" w:rsidRPr="00D121E0" w:rsidRDefault="00D121E0" w:rsidP="00D87B12">
      <w:pPr>
        <w:widowControl/>
        <w:numPr>
          <w:ilvl w:val="1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>starting between 30 days before and 30 days after cohort entry start date</w:t>
      </w:r>
    </w:p>
    <w:p w14:paraId="0389D4B3" w14:textId="0A5FF9FD" w:rsidR="001062BB" w:rsidRPr="00D121E0" w:rsidRDefault="00D121E0" w:rsidP="00D87B12">
      <w:pPr>
        <w:widowControl/>
        <w:numPr>
          <w:ilvl w:val="1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>numeric value between 30 and 60</w:t>
      </w:r>
      <w:r>
        <w:rPr>
          <w:rFonts w:ascii="Times New Roman" w:eastAsia="굴림" w:hAnsi="Times New Roman" w:hint="eastAsia"/>
          <w:kern w:val="0"/>
          <w:sz w:val="24"/>
          <w:szCs w:val="24"/>
        </w:rPr>
        <w:t>.</w:t>
      </w:r>
    </w:p>
    <w:p w14:paraId="050F3765" w14:textId="4884BE6A" w:rsidR="00097C3F" w:rsidRPr="00F03391" w:rsidRDefault="00F03391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>with continuous ob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>servation of at least 180</w:t>
      </w: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days prior and 0 days after event index </w:t>
      </w:r>
      <w:proofErr w:type="gramStart"/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>date, and</w:t>
      </w:r>
      <w:proofErr w:type="gramEnd"/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limit initial events to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the </w:t>
      </w:r>
      <w:r w:rsidRPr="00E417FC"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>earliest event per person.</w:t>
      </w:r>
    </w:p>
    <w:p w14:paraId="312BD3A2" w14:textId="02700125" w:rsidR="00E417FC" w:rsidRDefault="00E417FC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T</w:t>
      </w:r>
      <w:r w:rsidRPr="005C2D9F">
        <w:rPr>
          <w:rFonts w:ascii="Times New Roman" w:eastAsia="굴림" w:hAnsi="Times New Roman"/>
          <w:kern w:val="0"/>
          <w:sz w:val="24"/>
          <w:szCs w:val="24"/>
        </w:rPr>
        <w:t>he cohort end date will be offset from</w:t>
      </w:r>
      <w:r w:rsidR="007437A2">
        <w:rPr>
          <w:rFonts w:ascii="Times New Roman" w:eastAsia="굴림" w:hAnsi="Times New Roman"/>
          <w:kern w:val="0"/>
          <w:sz w:val="24"/>
          <w:szCs w:val="24"/>
        </w:rPr>
        <w:t xml:space="preserve"> the</w:t>
      </w:r>
      <w:r w:rsidRPr="005C2D9F">
        <w:rPr>
          <w:rFonts w:ascii="Times New Roman" w:eastAsia="굴림" w:hAnsi="Times New Roman"/>
          <w:kern w:val="0"/>
          <w:sz w:val="24"/>
          <w:szCs w:val="24"/>
        </w:rPr>
        <w:t xml:space="preserve"> index event's start date plus 365 days.</w:t>
      </w:r>
    </w:p>
    <w:p w14:paraId="75AF9E3C" w14:textId="77777777" w:rsidR="003B1C96" w:rsidRPr="003B1C96" w:rsidRDefault="003B1C96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Segoe UI" w:eastAsia="굴림" w:hAnsi="Segoe UI" w:cs="Segoe UI"/>
          <w:color w:val="333333"/>
          <w:kern w:val="0"/>
          <w:sz w:val="18"/>
          <w:szCs w:val="18"/>
        </w:rPr>
      </w:pPr>
    </w:p>
    <w:p w14:paraId="4F5E4E39" w14:textId="0AB80CE1" w:rsidR="00E417FC" w:rsidRPr="00E329C8" w:rsidRDefault="007823CD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>3</w:t>
      </w:r>
      <w:r w:rsidR="00E417FC" w:rsidRPr="00E329C8">
        <w:rPr>
          <w:rFonts w:ascii="Times New Roman" w:eastAsia="굴림" w:hAnsi="Times New Roman" w:hint="eastAsia"/>
          <w:b/>
          <w:color w:val="000000"/>
          <w:kern w:val="0"/>
          <w:sz w:val="24"/>
          <w:szCs w:val="24"/>
        </w:rPr>
        <w:t xml:space="preserve">. </w:t>
      </w:r>
      <w:r w:rsidR="00E417FC"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>Patients with chronic kidney disease stage 4</w:t>
      </w:r>
    </w:p>
    <w:p w14:paraId="6FEBBD17" w14:textId="493FF434" w:rsidR="00E417FC" w:rsidRDefault="00E417FC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097C3F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People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who 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have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>following:</w:t>
      </w:r>
    </w:p>
    <w:p w14:paraId="41C21A22" w14:textId="2789C1AD" w:rsidR="00E417FC" w:rsidRDefault="00E417FC" w:rsidP="00D87B12">
      <w:pPr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Condition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 xml:space="preserve"> occurrence of '</w:t>
      </w:r>
      <w:r>
        <w:rPr>
          <w:rFonts w:ascii="Times New Roman" w:eastAsia="굴림" w:hAnsi="Times New Roman"/>
          <w:kern w:val="0"/>
          <w:sz w:val="24"/>
          <w:szCs w:val="24"/>
        </w:rPr>
        <w:t>chronic kidney disease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>' who are</w:t>
      </w:r>
      <w:r w:rsidR="007437A2">
        <w:rPr>
          <w:rFonts w:ascii="Times New Roman" w:eastAsia="굴림" w:hAnsi="Times New Roman"/>
          <w:kern w:val="0"/>
          <w:sz w:val="24"/>
          <w:szCs w:val="24"/>
        </w:rPr>
        <w:t xml:space="preserve"> ≥ 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>20 years old</w:t>
      </w:r>
      <w:r>
        <w:rPr>
          <w:rFonts w:ascii="Times New Roman" w:eastAsia="굴림" w:hAnsi="Times New Roman"/>
          <w:kern w:val="0"/>
          <w:sz w:val="24"/>
          <w:szCs w:val="24"/>
        </w:rPr>
        <w:t>.</w:t>
      </w:r>
    </w:p>
    <w:p w14:paraId="4E717114" w14:textId="77777777" w:rsidR="00E417FC" w:rsidRPr="00D121E0" w:rsidRDefault="00E417FC" w:rsidP="00D87B12">
      <w:pPr>
        <w:widowControl/>
        <w:numPr>
          <w:ilvl w:val="1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F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>or the first time in the person's history</w:t>
      </w:r>
      <w:r>
        <w:rPr>
          <w:rFonts w:ascii="Times New Roman" w:eastAsia="굴림" w:hAnsi="Times New Roman"/>
          <w:kern w:val="0"/>
          <w:sz w:val="24"/>
          <w:szCs w:val="24"/>
        </w:rPr>
        <w:t>.</w:t>
      </w:r>
    </w:p>
    <w:p w14:paraId="710BE73A" w14:textId="6AD7C32A" w:rsidR="00E417FC" w:rsidRDefault="00E417FC" w:rsidP="00D87B12">
      <w:pPr>
        <w:pStyle w:val="ab"/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 w:line="240" w:lineRule="auto"/>
        <w:ind w:leftChars="0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having at least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>one</w:t>
      </w: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measurement of 'MDRD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GFR</w:t>
      </w: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>'</w:t>
      </w:r>
    </w:p>
    <w:p w14:paraId="70B2898A" w14:textId="77777777" w:rsidR="00E417FC" w:rsidRPr="00D121E0" w:rsidRDefault="00E417FC" w:rsidP="00D87B12">
      <w:pPr>
        <w:widowControl/>
        <w:numPr>
          <w:ilvl w:val="1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>starting between 30 days before and 30 days after cohort entry start date</w:t>
      </w:r>
    </w:p>
    <w:p w14:paraId="0C535B83" w14:textId="19694AA2" w:rsidR="00E417FC" w:rsidRPr="00D121E0" w:rsidRDefault="0062016B" w:rsidP="00D87B12">
      <w:pPr>
        <w:widowControl/>
        <w:numPr>
          <w:ilvl w:val="1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>numeric value between 15</w:t>
      </w:r>
      <w:r w:rsidR="00E417FC"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>30</w:t>
      </w:r>
      <w:r w:rsidR="00E417FC">
        <w:rPr>
          <w:rFonts w:ascii="Times New Roman" w:eastAsia="굴림" w:hAnsi="Times New Roman" w:hint="eastAsia"/>
          <w:kern w:val="0"/>
          <w:sz w:val="24"/>
          <w:szCs w:val="24"/>
        </w:rPr>
        <w:t>.</w:t>
      </w:r>
    </w:p>
    <w:p w14:paraId="74EA651D" w14:textId="726720BC" w:rsidR="00E417FC" w:rsidRPr="00F03391" w:rsidRDefault="00E417FC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>with continuous ob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>servation of at least 180</w:t>
      </w: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days prior and 0 days after event index </w:t>
      </w:r>
      <w:proofErr w:type="gramStart"/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>date, and</w:t>
      </w:r>
      <w:proofErr w:type="gramEnd"/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limit initial events to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the</w:t>
      </w: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</w:t>
      </w:r>
      <w:r w:rsidRPr="00E417FC"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>earliest event per person.</w:t>
      </w:r>
    </w:p>
    <w:p w14:paraId="67DF9C48" w14:textId="51160961" w:rsidR="00E417FC" w:rsidRDefault="00E417FC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T</w:t>
      </w:r>
      <w:r w:rsidRPr="005C2D9F">
        <w:rPr>
          <w:rFonts w:ascii="Times New Roman" w:eastAsia="굴림" w:hAnsi="Times New Roman"/>
          <w:kern w:val="0"/>
          <w:sz w:val="24"/>
          <w:szCs w:val="24"/>
        </w:rPr>
        <w:t xml:space="preserve">he cohort end date will be offset from </w:t>
      </w:r>
      <w:r w:rsidR="007437A2">
        <w:rPr>
          <w:rFonts w:ascii="Times New Roman" w:eastAsia="굴림" w:hAnsi="Times New Roman"/>
          <w:kern w:val="0"/>
          <w:sz w:val="24"/>
          <w:szCs w:val="24"/>
        </w:rPr>
        <w:t xml:space="preserve">the </w:t>
      </w:r>
      <w:r w:rsidRPr="005C2D9F">
        <w:rPr>
          <w:rFonts w:ascii="Times New Roman" w:eastAsia="굴림" w:hAnsi="Times New Roman"/>
          <w:kern w:val="0"/>
          <w:sz w:val="24"/>
          <w:szCs w:val="24"/>
        </w:rPr>
        <w:t>index event's start date plus 365 days.</w:t>
      </w:r>
    </w:p>
    <w:p w14:paraId="57BAD696" w14:textId="36F7A09C" w:rsidR="00E417FC" w:rsidRDefault="00E417FC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</w:p>
    <w:p w14:paraId="57A657C7" w14:textId="2EC289C3" w:rsidR="00E417FC" w:rsidRPr="00E329C8" w:rsidRDefault="007823CD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lastRenderedPageBreak/>
        <w:t>4</w:t>
      </w:r>
      <w:r w:rsidR="00E417FC" w:rsidRPr="00E329C8">
        <w:rPr>
          <w:rFonts w:ascii="Times New Roman" w:eastAsia="굴림" w:hAnsi="Times New Roman" w:hint="eastAsia"/>
          <w:b/>
          <w:color w:val="000000"/>
          <w:kern w:val="0"/>
          <w:sz w:val="24"/>
          <w:szCs w:val="24"/>
        </w:rPr>
        <w:t xml:space="preserve">. </w:t>
      </w:r>
      <w:r w:rsidR="00E417FC"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 xml:space="preserve">Patients with chronic kidney disease </w:t>
      </w:r>
      <w:r w:rsidR="007437A2"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 xml:space="preserve">at </w:t>
      </w:r>
      <w:r w:rsidR="00E417FC"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>stage 5</w:t>
      </w:r>
    </w:p>
    <w:p w14:paraId="23825871" w14:textId="41A2456E" w:rsidR="00E417FC" w:rsidRDefault="00E417FC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097C3F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People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who 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have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>following:</w:t>
      </w:r>
    </w:p>
    <w:p w14:paraId="5A87B726" w14:textId="795FBD83" w:rsidR="00E417FC" w:rsidRDefault="00E417FC" w:rsidP="00D87B12">
      <w:pPr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Condition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 xml:space="preserve"> occurrence of '</w:t>
      </w:r>
      <w:r>
        <w:rPr>
          <w:rFonts w:ascii="Times New Roman" w:eastAsia="굴림" w:hAnsi="Times New Roman"/>
          <w:kern w:val="0"/>
          <w:sz w:val="24"/>
          <w:szCs w:val="24"/>
        </w:rPr>
        <w:t>chronic kidney disease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 xml:space="preserve">' who are </w:t>
      </w:r>
      <w:r w:rsidR="007437A2">
        <w:rPr>
          <w:rFonts w:ascii="Times New Roman" w:eastAsia="굴림" w:hAnsi="Times New Roman"/>
          <w:kern w:val="0"/>
          <w:sz w:val="24"/>
          <w:szCs w:val="24"/>
        </w:rPr>
        <w:t xml:space="preserve">≥ 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>20 years old</w:t>
      </w:r>
      <w:r>
        <w:rPr>
          <w:rFonts w:ascii="Times New Roman" w:eastAsia="굴림" w:hAnsi="Times New Roman"/>
          <w:kern w:val="0"/>
          <w:sz w:val="24"/>
          <w:szCs w:val="24"/>
        </w:rPr>
        <w:t>.</w:t>
      </w:r>
    </w:p>
    <w:p w14:paraId="238A0D50" w14:textId="77777777" w:rsidR="00E417FC" w:rsidRPr="00D121E0" w:rsidRDefault="00E417FC" w:rsidP="00D87B12">
      <w:pPr>
        <w:widowControl/>
        <w:numPr>
          <w:ilvl w:val="1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F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>or the first time in the person's history</w:t>
      </w:r>
      <w:r>
        <w:rPr>
          <w:rFonts w:ascii="Times New Roman" w:eastAsia="굴림" w:hAnsi="Times New Roman"/>
          <w:kern w:val="0"/>
          <w:sz w:val="24"/>
          <w:szCs w:val="24"/>
        </w:rPr>
        <w:t>.</w:t>
      </w:r>
    </w:p>
    <w:p w14:paraId="022D8E1B" w14:textId="68F6361C" w:rsidR="00E417FC" w:rsidRDefault="00E417FC" w:rsidP="00D87B12">
      <w:pPr>
        <w:pStyle w:val="ab"/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 w:line="240" w:lineRule="auto"/>
        <w:ind w:leftChars="0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having at least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>one</w:t>
      </w: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measurement of 'MDRD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GFR</w:t>
      </w: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>'</w:t>
      </w:r>
    </w:p>
    <w:p w14:paraId="28B165B2" w14:textId="77777777" w:rsidR="00E417FC" w:rsidRPr="00D121E0" w:rsidRDefault="00E417FC" w:rsidP="00D87B12">
      <w:pPr>
        <w:widowControl/>
        <w:numPr>
          <w:ilvl w:val="1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>starting between 30 days before and 30 days after cohort entry start date</w:t>
      </w:r>
    </w:p>
    <w:p w14:paraId="389726DF" w14:textId="41A43219" w:rsidR="00E417FC" w:rsidRPr="00D121E0" w:rsidRDefault="00E417FC" w:rsidP="00D87B12">
      <w:pPr>
        <w:widowControl/>
        <w:numPr>
          <w:ilvl w:val="1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>numeric value</w:t>
      </w:r>
      <w:r w:rsidR="00377E93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less than </w:t>
      </w:r>
      <w:r w:rsidR="00376075">
        <w:rPr>
          <w:rFonts w:ascii="Times New Roman" w:eastAsia="굴림" w:hAnsi="Times New Roman"/>
          <w:color w:val="000000"/>
          <w:kern w:val="0"/>
          <w:sz w:val="24"/>
          <w:szCs w:val="24"/>
        </w:rPr>
        <w:t>15</w:t>
      </w:r>
      <w:r>
        <w:rPr>
          <w:rFonts w:ascii="Times New Roman" w:eastAsia="굴림" w:hAnsi="Times New Roman" w:hint="eastAsia"/>
          <w:kern w:val="0"/>
          <w:sz w:val="24"/>
          <w:szCs w:val="24"/>
        </w:rPr>
        <w:t>.</w:t>
      </w:r>
    </w:p>
    <w:p w14:paraId="19BB1540" w14:textId="4886C330" w:rsidR="00E417FC" w:rsidRPr="00F03391" w:rsidRDefault="00E417FC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>with continuous ob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>servation of at least 180</w:t>
      </w: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days prior and 0 days after event index </w:t>
      </w:r>
      <w:proofErr w:type="gramStart"/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>date, and</w:t>
      </w:r>
      <w:proofErr w:type="gramEnd"/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limit initial events to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the</w:t>
      </w: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</w:t>
      </w:r>
      <w:r w:rsidRPr="00E417FC"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>earliest event per person.</w:t>
      </w:r>
    </w:p>
    <w:p w14:paraId="508D1CD6" w14:textId="4D941F6E" w:rsidR="00E417FC" w:rsidRDefault="00E417FC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T</w:t>
      </w:r>
      <w:r w:rsidRPr="005C2D9F">
        <w:rPr>
          <w:rFonts w:ascii="Times New Roman" w:eastAsia="굴림" w:hAnsi="Times New Roman"/>
          <w:kern w:val="0"/>
          <w:sz w:val="24"/>
          <w:szCs w:val="24"/>
        </w:rPr>
        <w:t xml:space="preserve">he cohort end date will be offset from </w:t>
      </w:r>
      <w:r w:rsidR="007437A2">
        <w:rPr>
          <w:rFonts w:ascii="Times New Roman" w:eastAsia="굴림" w:hAnsi="Times New Roman"/>
          <w:kern w:val="0"/>
          <w:sz w:val="24"/>
          <w:szCs w:val="24"/>
        </w:rPr>
        <w:t xml:space="preserve">the </w:t>
      </w:r>
      <w:r w:rsidRPr="005C2D9F">
        <w:rPr>
          <w:rFonts w:ascii="Times New Roman" w:eastAsia="굴림" w:hAnsi="Times New Roman"/>
          <w:kern w:val="0"/>
          <w:sz w:val="24"/>
          <w:szCs w:val="24"/>
        </w:rPr>
        <w:t>index event's start date plus 365 days.</w:t>
      </w:r>
    </w:p>
    <w:p w14:paraId="3EA33F36" w14:textId="74CAE6BB" w:rsidR="006B7112" w:rsidRDefault="006B7112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</w:p>
    <w:p w14:paraId="24EF0305" w14:textId="2267FA11" w:rsidR="006B7112" w:rsidRPr="00E329C8" w:rsidRDefault="006B7112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>5</w:t>
      </w:r>
      <w:r w:rsidRPr="00E329C8">
        <w:rPr>
          <w:rFonts w:ascii="Times New Roman" w:eastAsia="굴림" w:hAnsi="Times New Roman" w:hint="eastAsia"/>
          <w:b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>Patients with end-stage renal disease and dialysis</w:t>
      </w:r>
    </w:p>
    <w:p w14:paraId="0053AA97" w14:textId="2DD4D982" w:rsidR="006B7112" w:rsidRDefault="006B7112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097C3F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People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who 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have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>following:</w:t>
      </w:r>
    </w:p>
    <w:p w14:paraId="24C4192E" w14:textId="74FADB4E" w:rsidR="006B7112" w:rsidRDefault="006B7112" w:rsidP="00D87B12">
      <w:pPr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Condition</w:t>
      </w:r>
      <w:r w:rsidR="000F2733">
        <w:rPr>
          <w:rFonts w:ascii="Times New Roman" w:eastAsia="굴림" w:hAnsi="Times New Roman"/>
          <w:kern w:val="0"/>
          <w:sz w:val="24"/>
          <w:szCs w:val="24"/>
        </w:rPr>
        <w:t xml:space="preserve"> occurrence of </w:t>
      </w:r>
      <w:r>
        <w:rPr>
          <w:rFonts w:ascii="Times New Roman" w:eastAsia="굴림" w:hAnsi="Times New Roman"/>
          <w:kern w:val="0"/>
          <w:sz w:val="24"/>
          <w:szCs w:val="24"/>
        </w:rPr>
        <w:t>'chronic kidney disease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 xml:space="preserve">' who are </w:t>
      </w:r>
      <w:r w:rsidR="007437A2">
        <w:rPr>
          <w:rFonts w:ascii="Times New Roman" w:eastAsia="굴림" w:hAnsi="Times New Roman"/>
          <w:kern w:val="0"/>
          <w:sz w:val="24"/>
          <w:szCs w:val="24"/>
        </w:rPr>
        <w:t>≥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 xml:space="preserve"> 20 years old</w:t>
      </w:r>
      <w:r>
        <w:rPr>
          <w:rFonts w:ascii="Times New Roman" w:eastAsia="굴림" w:hAnsi="Times New Roman"/>
          <w:kern w:val="0"/>
          <w:sz w:val="24"/>
          <w:szCs w:val="24"/>
        </w:rPr>
        <w:t>.</w:t>
      </w:r>
    </w:p>
    <w:p w14:paraId="1206C7A4" w14:textId="77777777" w:rsidR="006B7112" w:rsidRPr="00D121E0" w:rsidRDefault="006B7112" w:rsidP="00D87B12">
      <w:pPr>
        <w:widowControl/>
        <w:numPr>
          <w:ilvl w:val="1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F</w:t>
      </w:r>
      <w:r w:rsidRPr="00DA14AC">
        <w:rPr>
          <w:rFonts w:ascii="Times New Roman" w:eastAsia="굴림" w:hAnsi="Times New Roman"/>
          <w:kern w:val="0"/>
          <w:sz w:val="24"/>
          <w:szCs w:val="24"/>
        </w:rPr>
        <w:t>or the first time in the person's history</w:t>
      </w:r>
      <w:r>
        <w:rPr>
          <w:rFonts w:ascii="Times New Roman" w:eastAsia="굴림" w:hAnsi="Times New Roman"/>
          <w:kern w:val="0"/>
          <w:sz w:val="24"/>
          <w:szCs w:val="24"/>
        </w:rPr>
        <w:t>.</w:t>
      </w:r>
    </w:p>
    <w:p w14:paraId="29259CD8" w14:textId="56BC3B7E" w:rsidR="006B7112" w:rsidRDefault="006B7112" w:rsidP="00D87B12">
      <w:pPr>
        <w:pStyle w:val="ab"/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 w:line="240" w:lineRule="auto"/>
        <w:ind w:leftChars="0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having at least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>one</w:t>
      </w: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measurement of 'MDRD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GFR</w:t>
      </w: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>'</w:t>
      </w:r>
    </w:p>
    <w:p w14:paraId="22FEE223" w14:textId="77777777" w:rsidR="006B7112" w:rsidRPr="00D121E0" w:rsidRDefault="006B7112" w:rsidP="00D87B12">
      <w:pPr>
        <w:widowControl/>
        <w:numPr>
          <w:ilvl w:val="1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>starting between 30 days before and 30 days after cohort entry start date</w:t>
      </w:r>
    </w:p>
    <w:p w14:paraId="27362020" w14:textId="77777777" w:rsidR="006B7112" w:rsidRPr="00D121E0" w:rsidRDefault="006B7112" w:rsidP="00D87B12">
      <w:pPr>
        <w:widowControl/>
        <w:numPr>
          <w:ilvl w:val="1"/>
          <w:numId w:val="2"/>
        </w:numPr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1062BB">
        <w:rPr>
          <w:rFonts w:ascii="Times New Roman" w:eastAsia="굴림" w:hAnsi="Times New Roman"/>
          <w:color w:val="000000"/>
          <w:kern w:val="0"/>
          <w:sz w:val="24"/>
          <w:szCs w:val="24"/>
        </w:rPr>
        <w:t>numeric value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less than 15</w:t>
      </w:r>
      <w:r>
        <w:rPr>
          <w:rFonts w:ascii="Times New Roman" w:eastAsia="굴림" w:hAnsi="Times New Roman" w:hint="eastAsia"/>
          <w:kern w:val="0"/>
          <w:sz w:val="24"/>
          <w:szCs w:val="24"/>
        </w:rPr>
        <w:t>.</w:t>
      </w:r>
    </w:p>
    <w:p w14:paraId="627B2312" w14:textId="0E4329DE" w:rsidR="006B7112" w:rsidRPr="00F03391" w:rsidRDefault="006B7112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>with continuous ob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>servation of at least 180</w:t>
      </w: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days prior and 0 days after event index </w:t>
      </w:r>
      <w:proofErr w:type="gramStart"/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>date, and</w:t>
      </w:r>
      <w:proofErr w:type="gramEnd"/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limit initial events to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the</w:t>
      </w:r>
      <w:r w:rsidRPr="00F03391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</w:t>
      </w:r>
      <w:r w:rsidRPr="00E417FC">
        <w:rPr>
          <w:rFonts w:ascii="Times New Roman" w:eastAsia="굴림" w:hAnsi="Times New Roman"/>
          <w:b/>
          <w:color w:val="000000"/>
          <w:kern w:val="0"/>
          <w:sz w:val="24"/>
          <w:szCs w:val="24"/>
        </w:rPr>
        <w:t>earliest event per person.</w:t>
      </w:r>
    </w:p>
    <w:p w14:paraId="28FD5344" w14:textId="59260071" w:rsidR="006B7112" w:rsidRDefault="006B7112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/>
          <w:kern w:val="0"/>
          <w:sz w:val="24"/>
          <w:szCs w:val="24"/>
        </w:rPr>
        <w:t>T</w:t>
      </w:r>
      <w:r w:rsidRPr="005C2D9F">
        <w:rPr>
          <w:rFonts w:ascii="Times New Roman" w:eastAsia="굴림" w:hAnsi="Times New Roman"/>
          <w:kern w:val="0"/>
          <w:sz w:val="24"/>
          <w:szCs w:val="24"/>
        </w:rPr>
        <w:t>he cohort end date will be offset from</w:t>
      </w:r>
      <w:r w:rsidR="007437A2">
        <w:rPr>
          <w:rFonts w:ascii="Times New Roman" w:eastAsia="굴림" w:hAnsi="Times New Roman"/>
          <w:kern w:val="0"/>
          <w:sz w:val="24"/>
          <w:szCs w:val="24"/>
        </w:rPr>
        <w:t xml:space="preserve"> the</w:t>
      </w:r>
      <w:r w:rsidRPr="005C2D9F">
        <w:rPr>
          <w:rFonts w:ascii="Times New Roman" w:eastAsia="굴림" w:hAnsi="Times New Roman"/>
          <w:kern w:val="0"/>
          <w:sz w:val="24"/>
          <w:szCs w:val="24"/>
        </w:rPr>
        <w:t xml:space="preserve"> index event's start date plus 365 days.</w:t>
      </w:r>
    </w:p>
    <w:p w14:paraId="2702792A" w14:textId="77777777" w:rsidR="006B7112" w:rsidRPr="006B7112" w:rsidRDefault="006B7112" w:rsidP="00D87B1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</w:p>
    <w:p w14:paraId="71DEEC15" w14:textId="77777777" w:rsidR="007A3B63" w:rsidRPr="007A3B63" w:rsidRDefault="007A3B63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7A3B63">
        <w:rPr>
          <w:rFonts w:ascii="Times New Roman" w:eastAsia="굴림" w:hAnsi="Times New Roman"/>
          <w:color w:val="000000"/>
          <w:kern w:val="0"/>
          <w:sz w:val="24"/>
          <w:szCs w:val="24"/>
        </w:rPr>
        <w:t>Inclusion Criteria</w:t>
      </w:r>
    </w:p>
    <w:p w14:paraId="1013DC37" w14:textId="77777777" w:rsidR="007A3B63" w:rsidRPr="007A3B63" w:rsidRDefault="007A3B63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</w:pPr>
      <w:r w:rsidRPr="007A3B63">
        <w:rPr>
          <w:rFonts w:ascii="Times New Roman" w:eastAsia="굴림" w:hAnsi="Times New Roman"/>
          <w:color w:val="000000"/>
          <w:kern w:val="0"/>
          <w:sz w:val="24"/>
          <w:szCs w:val="24"/>
        </w:rPr>
        <w:t>1. with dialysis</w:t>
      </w:r>
    </w:p>
    <w:p w14:paraId="36CB98BC" w14:textId="2C69C83D" w:rsidR="00E92719" w:rsidRPr="006B7112" w:rsidRDefault="007A3B63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color w:val="000000"/>
          <w:kern w:val="0"/>
          <w:sz w:val="24"/>
          <w:szCs w:val="24"/>
        </w:rPr>
        <w:sectPr w:rsidR="00E92719" w:rsidRPr="006B7112" w:rsidSect="00E329C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A3B63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Entry events having at least </w:t>
      </w:r>
      <w:r w:rsidR="007437A2">
        <w:rPr>
          <w:rFonts w:ascii="Times New Roman" w:eastAsia="굴림" w:hAnsi="Times New Roman"/>
          <w:color w:val="000000"/>
          <w:kern w:val="0"/>
          <w:sz w:val="24"/>
          <w:szCs w:val="24"/>
        </w:rPr>
        <w:t>one</w:t>
      </w:r>
      <w:r w:rsidRPr="007A3B63">
        <w:rPr>
          <w:rFonts w:ascii="Times New Roman" w:eastAsia="굴림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굴림" w:hAnsi="Times New Roman"/>
          <w:color w:val="000000"/>
          <w:kern w:val="0"/>
          <w:sz w:val="24"/>
          <w:szCs w:val="24"/>
        </w:rPr>
        <w:t>procedure occurrence of 'd</w:t>
      </w:r>
      <w:r w:rsidRPr="007A3B63">
        <w:rPr>
          <w:rFonts w:ascii="Times New Roman" w:eastAsia="굴림" w:hAnsi="Times New Roman"/>
          <w:color w:val="000000"/>
          <w:kern w:val="0"/>
          <w:sz w:val="24"/>
          <w:szCs w:val="24"/>
        </w:rPr>
        <w:t>ialysis', starting between 0 day after and all days after cohort entry start date.</w:t>
      </w:r>
    </w:p>
    <w:p w14:paraId="3BAF3D89" w14:textId="15C7C3EF" w:rsidR="00E329C8" w:rsidRPr="00D87B12" w:rsidRDefault="00F9171B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b/>
          <w:color w:val="000000"/>
          <w:kern w:val="0"/>
          <w:sz w:val="28"/>
          <w:szCs w:val="24"/>
        </w:rPr>
      </w:pPr>
      <w:r w:rsidRPr="00D87B12">
        <w:rPr>
          <w:rFonts w:ascii="Times New Roman" w:hAnsi="Times New Roman"/>
          <w:b/>
          <w:sz w:val="28"/>
          <w:szCs w:val="24"/>
        </w:rPr>
        <w:lastRenderedPageBreak/>
        <w:t xml:space="preserve">Supplementary </w:t>
      </w:r>
      <w:r w:rsidRPr="00D87B12">
        <w:rPr>
          <w:rFonts w:ascii="Times New Roman" w:hAnsi="Times New Roman" w:hint="eastAsia"/>
          <w:b/>
          <w:sz w:val="28"/>
          <w:szCs w:val="24"/>
        </w:rPr>
        <w:t>M</w:t>
      </w:r>
      <w:r w:rsidRPr="00D87B12">
        <w:rPr>
          <w:rFonts w:ascii="Times New Roman" w:hAnsi="Times New Roman"/>
          <w:b/>
          <w:sz w:val="28"/>
          <w:szCs w:val="24"/>
        </w:rPr>
        <w:t>aterial</w:t>
      </w:r>
      <w:r w:rsidRPr="00D87B12">
        <w:rPr>
          <w:rFonts w:ascii="Times New Roman" w:eastAsia="굴림" w:hAnsi="Times New Roman"/>
          <w:b/>
          <w:color w:val="000000"/>
          <w:kern w:val="0"/>
          <w:sz w:val="28"/>
          <w:szCs w:val="24"/>
        </w:rPr>
        <w:t xml:space="preserve"> </w:t>
      </w:r>
      <w:r w:rsidRPr="00D87B12">
        <w:rPr>
          <w:rFonts w:ascii="Times New Roman" w:eastAsia="굴림" w:hAnsi="Times New Roman" w:hint="eastAsia"/>
          <w:b/>
          <w:color w:val="000000"/>
          <w:kern w:val="0"/>
          <w:sz w:val="28"/>
          <w:szCs w:val="24"/>
        </w:rPr>
        <w:t>A</w:t>
      </w:r>
      <w:r w:rsidR="00E329C8" w:rsidRPr="00D87B12">
        <w:rPr>
          <w:rFonts w:ascii="Times New Roman" w:eastAsia="굴림" w:hAnsi="Times New Roman"/>
          <w:b/>
          <w:color w:val="000000"/>
          <w:kern w:val="0"/>
          <w:sz w:val="28"/>
          <w:szCs w:val="24"/>
        </w:rPr>
        <w:t xml:space="preserve">ppendix </w:t>
      </w:r>
      <w:r w:rsidR="002F1720" w:rsidRPr="00D87B12">
        <w:rPr>
          <w:rFonts w:ascii="Times New Roman" w:eastAsia="굴림" w:hAnsi="Times New Roman"/>
          <w:b/>
          <w:color w:val="000000"/>
          <w:kern w:val="0"/>
          <w:sz w:val="28"/>
          <w:szCs w:val="24"/>
        </w:rPr>
        <w:t>2</w:t>
      </w:r>
      <w:r w:rsidR="00560DD9">
        <w:rPr>
          <w:rFonts w:ascii="Times New Roman" w:eastAsia="굴림" w:hAnsi="Times New Roman"/>
          <w:b/>
          <w:color w:val="000000"/>
          <w:kern w:val="0"/>
          <w:sz w:val="28"/>
          <w:szCs w:val="24"/>
        </w:rPr>
        <w:t>: Concept set d</w:t>
      </w:r>
      <w:r w:rsidR="00E329C8" w:rsidRPr="00D87B12">
        <w:rPr>
          <w:rFonts w:ascii="Times New Roman" w:eastAsia="굴림" w:hAnsi="Times New Roman"/>
          <w:b/>
          <w:color w:val="000000"/>
          <w:kern w:val="0"/>
          <w:sz w:val="28"/>
          <w:szCs w:val="24"/>
        </w:rPr>
        <w:t>efinitions</w:t>
      </w:r>
    </w:p>
    <w:p w14:paraId="38BF045E" w14:textId="77777777" w:rsidR="00D87B12" w:rsidRPr="00D87B12" w:rsidRDefault="00D87B12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b/>
          <w:kern w:val="0"/>
          <w:sz w:val="24"/>
        </w:rPr>
      </w:pPr>
      <w:r w:rsidRPr="00D87B12">
        <w:rPr>
          <w:rFonts w:ascii="Times New Roman" w:eastAsia="굴림" w:hAnsi="Times New Roman"/>
          <w:b/>
          <w:kern w:val="0"/>
          <w:sz w:val="24"/>
        </w:rPr>
        <w:t>1. </w:t>
      </w:r>
      <w:proofErr w:type="gramStart"/>
      <w:r w:rsidRPr="00D87B12">
        <w:rPr>
          <w:rFonts w:ascii="Times New Roman" w:eastAsia="굴림" w:hAnsi="Times New Roman"/>
          <w:b/>
          <w:kern w:val="0"/>
          <w:sz w:val="24"/>
        </w:rPr>
        <w:t>Chronic kidney diseases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627"/>
        <w:gridCol w:w="4065"/>
        <w:gridCol w:w="1772"/>
        <w:gridCol w:w="1703"/>
        <w:gridCol w:w="1431"/>
        <w:gridCol w:w="1821"/>
        <w:gridCol w:w="1278"/>
      </w:tblGrid>
      <w:tr w:rsidR="00D87B12" w:rsidRPr="00D87B12" w14:paraId="500CD116" w14:textId="77777777" w:rsidTr="00D87B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1769E9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Concep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46C85F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Concep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8184E2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D3978F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Vocabul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6A3166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F5F7D6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Descend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31A828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Mapped</w:t>
            </w:r>
          </w:p>
        </w:tc>
      </w:tr>
      <w:tr w:rsidR="00D87B12" w:rsidRPr="00D87B12" w14:paraId="3B73E96A" w14:textId="77777777" w:rsidTr="00D87B12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6BE0892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1923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5B78C5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enal failure syndr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734EC18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45215FC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SNOM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C22200A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340204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A3E19E2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28FBA465" w14:textId="77777777" w:rsidTr="00D87B12">
        <w:tc>
          <w:tcPr>
            <w:tcW w:w="0" w:type="auto"/>
            <w:hideMark/>
          </w:tcPr>
          <w:p w14:paraId="68CE5A27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193782</w:t>
            </w:r>
          </w:p>
        </w:tc>
        <w:tc>
          <w:tcPr>
            <w:tcW w:w="0" w:type="auto"/>
            <w:hideMark/>
          </w:tcPr>
          <w:p w14:paraId="4F65716B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End-stage renal disease</w:t>
            </w:r>
          </w:p>
        </w:tc>
        <w:tc>
          <w:tcPr>
            <w:tcW w:w="0" w:type="auto"/>
            <w:hideMark/>
          </w:tcPr>
          <w:p w14:paraId="01BCFB41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0" w:type="auto"/>
            <w:hideMark/>
          </w:tcPr>
          <w:p w14:paraId="49FF96DF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SNOMED</w:t>
            </w:r>
          </w:p>
        </w:tc>
        <w:tc>
          <w:tcPr>
            <w:tcW w:w="0" w:type="auto"/>
            <w:hideMark/>
          </w:tcPr>
          <w:p w14:paraId="6D4BD3EF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110E7063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1FA437A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68B337DE" w14:textId="77777777" w:rsidTr="00D87B12">
        <w:tc>
          <w:tcPr>
            <w:tcW w:w="0" w:type="auto"/>
          </w:tcPr>
          <w:p w14:paraId="58DE80F2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443611</w:t>
            </w:r>
          </w:p>
        </w:tc>
        <w:tc>
          <w:tcPr>
            <w:tcW w:w="0" w:type="auto"/>
          </w:tcPr>
          <w:p w14:paraId="6B059DFA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hronic kidney disease stage 5</w:t>
            </w:r>
          </w:p>
        </w:tc>
        <w:tc>
          <w:tcPr>
            <w:tcW w:w="0" w:type="auto"/>
          </w:tcPr>
          <w:p w14:paraId="518A6665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0" w:type="auto"/>
          </w:tcPr>
          <w:p w14:paraId="45872428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SNOMED</w:t>
            </w:r>
          </w:p>
        </w:tc>
        <w:tc>
          <w:tcPr>
            <w:tcW w:w="0" w:type="auto"/>
          </w:tcPr>
          <w:p w14:paraId="6C82E8D9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52BB042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815D5AE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1AC51E72" w14:textId="77777777" w:rsidTr="00D87B12">
        <w:tc>
          <w:tcPr>
            <w:tcW w:w="0" w:type="auto"/>
          </w:tcPr>
          <w:p w14:paraId="3E7340AD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443612</w:t>
            </w:r>
          </w:p>
        </w:tc>
        <w:tc>
          <w:tcPr>
            <w:tcW w:w="0" w:type="auto"/>
          </w:tcPr>
          <w:p w14:paraId="6684FE71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hronic kidney disease stage 4</w:t>
            </w:r>
          </w:p>
        </w:tc>
        <w:tc>
          <w:tcPr>
            <w:tcW w:w="0" w:type="auto"/>
          </w:tcPr>
          <w:p w14:paraId="17222DD7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0" w:type="auto"/>
          </w:tcPr>
          <w:p w14:paraId="15453D17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SNOMED</w:t>
            </w:r>
          </w:p>
        </w:tc>
        <w:tc>
          <w:tcPr>
            <w:tcW w:w="0" w:type="auto"/>
          </w:tcPr>
          <w:p w14:paraId="1C4566BC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D8309CC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171BA63D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4B9DCB58" w14:textId="77777777" w:rsidTr="00D87B12">
        <w:tc>
          <w:tcPr>
            <w:tcW w:w="0" w:type="auto"/>
          </w:tcPr>
          <w:p w14:paraId="172DBC4E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443597</w:t>
            </w:r>
          </w:p>
        </w:tc>
        <w:tc>
          <w:tcPr>
            <w:tcW w:w="0" w:type="auto"/>
          </w:tcPr>
          <w:p w14:paraId="509DBB5A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hronic kidney disease stage 3</w:t>
            </w:r>
          </w:p>
        </w:tc>
        <w:tc>
          <w:tcPr>
            <w:tcW w:w="0" w:type="auto"/>
          </w:tcPr>
          <w:p w14:paraId="4E293C51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0" w:type="auto"/>
          </w:tcPr>
          <w:p w14:paraId="1EFBDA5A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SNOMED</w:t>
            </w:r>
          </w:p>
        </w:tc>
        <w:tc>
          <w:tcPr>
            <w:tcW w:w="0" w:type="auto"/>
          </w:tcPr>
          <w:p w14:paraId="3EF469E4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418F1656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958B829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6617424B" w14:textId="77777777" w:rsidTr="00D87B12">
        <w:tc>
          <w:tcPr>
            <w:tcW w:w="0" w:type="auto"/>
          </w:tcPr>
          <w:p w14:paraId="7F8ECF9F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443601</w:t>
            </w:r>
          </w:p>
        </w:tc>
        <w:tc>
          <w:tcPr>
            <w:tcW w:w="0" w:type="auto"/>
          </w:tcPr>
          <w:p w14:paraId="24C0131B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hronic kidney disease stage 2</w:t>
            </w:r>
          </w:p>
        </w:tc>
        <w:tc>
          <w:tcPr>
            <w:tcW w:w="0" w:type="auto"/>
          </w:tcPr>
          <w:p w14:paraId="77A9AE86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0" w:type="auto"/>
          </w:tcPr>
          <w:p w14:paraId="439941F7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SNOMED</w:t>
            </w:r>
          </w:p>
        </w:tc>
        <w:tc>
          <w:tcPr>
            <w:tcW w:w="0" w:type="auto"/>
          </w:tcPr>
          <w:p w14:paraId="69848129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1B5BF955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3278F9E3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1EBE3460" w14:textId="77777777" w:rsidTr="00D87B12">
        <w:tc>
          <w:tcPr>
            <w:tcW w:w="0" w:type="auto"/>
            <w:hideMark/>
          </w:tcPr>
          <w:p w14:paraId="2557265E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443614</w:t>
            </w:r>
          </w:p>
        </w:tc>
        <w:tc>
          <w:tcPr>
            <w:tcW w:w="0" w:type="auto"/>
            <w:hideMark/>
          </w:tcPr>
          <w:p w14:paraId="1B67A5F0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hronic kidney disease stage 1</w:t>
            </w:r>
          </w:p>
        </w:tc>
        <w:tc>
          <w:tcPr>
            <w:tcW w:w="0" w:type="auto"/>
            <w:hideMark/>
          </w:tcPr>
          <w:p w14:paraId="7255AE18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0" w:type="auto"/>
            <w:hideMark/>
          </w:tcPr>
          <w:p w14:paraId="5C04BA9D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SNOMED</w:t>
            </w:r>
          </w:p>
        </w:tc>
        <w:tc>
          <w:tcPr>
            <w:tcW w:w="0" w:type="auto"/>
            <w:hideMark/>
          </w:tcPr>
          <w:p w14:paraId="3C780874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63E927CD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02A8BF44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4A71BEE0" w14:textId="77777777" w:rsidTr="00D87B12">
        <w:tc>
          <w:tcPr>
            <w:tcW w:w="0" w:type="auto"/>
            <w:hideMark/>
          </w:tcPr>
          <w:p w14:paraId="01EC01DA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4019967</w:t>
            </w:r>
          </w:p>
        </w:tc>
        <w:tc>
          <w:tcPr>
            <w:tcW w:w="0" w:type="auto"/>
            <w:hideMark/>
          </w:tcPr>
          <w:p w14:paraId="560FAA70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ependence on renal dialysis</w:t>
            </w:r>
          </w:p>
        </w:tc>
        <w:tc>
          <w:tcPr>
            <w:tcW w:w="0" w:type="auto"/>
            <w:hideMark/>
          </w:tcPr>
          <w:p w14:paraId="320A64E8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Observation</w:t>
            </w:r>
          </w:p>
        </w:tc>
        <w:tc>
          <w:tcPr>
            <w:tcW w:w="0" w:type="auto"/>
            <w:hideMark/>
          </w:tcPr>
          <w:p w14:paraId="53CDD712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SNOMED</w:t>
            </w:r>
          </w:p>
        </w:tc>
        <w:tc>
          <w:tcPr>
            <w:tcW w:w="0" w:type="auto"/>
            <w:hideMark/>
          </w:tcPr>
          <w:p w14:paraId="1AC0AF9F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6D1E37AF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B4B1502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2BC0B571" w14:textId="77777777" w:rsidTr="00D87B12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8B4665A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43016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BC74F68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ialysis 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3E11E8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Observ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41FC47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SNOM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77E12B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06235C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87687E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442C54E5" w14:textId="77777777" w:rsidR="00D87B12" w:rsidRDefault="00D87B12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</w:rPr>
      </w:pPr>
    </w:p>
    <w:p w14:paraId="4ECEEA9C" w14:textId="58DA278E" w:rsidR="006C7885" w:rsidRPr="00D87B12" w:rsidRDefault="000F215C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b/>
          <w:kern w:val="0"/>
          <w:sz w:val="24"/>
        </w:rPr>
      </w:pPr>
      <w:r w:rsidRPr="00D87B12">
        <w:rPr>
          <w:rFonts w:ascii="Times New Roman" w:eastAsia="굴림" w:hAnsi="Times New Roman"/>
          <w:b/>
          <w:kern w:val="0"/>
          <w:sz w:val="24"/>
        </w:rPr>
        <w:t>2</w:t>
      </w:r>
      <w:r w:rsidR="00E329C8" w:rsidRPr="00D87B12">
        <w:rPr>
          <w:rFonts w:ascii="Times New Roman" w:eastAsia="굴림" w:hAnsi="Times New Roman"/>
          <w:b/>
          <w:kern w:val="0"/>
          <w:sz w:val="24"/>
        </w:rPr>
        <w:t>. </w:t>
      </w:r>
      <w:r w:rsidR="00167F96" w:rsidRPr="00D87B12">
        <w:rPr>
          <w:rFonts w:ascii="Times New Roman" w:eastAsia="굴림" w:hAnsi="Times New Roman"/>
          <w:b/>
          <w:kern w:val="0"/>
          <w:sz w:val="24"/>
        </w:rPr>
        <w:t>MDRD GF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8"/>
        <w:gridCol w:w="5865"/>
        <w:gridCol w:w="1523"/>
        <w:gridCol w:w="1336"/>
        <w:gridCol w:w="1123"/>
        <w:gridCol w:w="1429"/>
        <w:gridCol w:w="1003"/>
      </w:tblGrid>
      <w:tr w:rsidR="00D87B12" w:rsidRPr="00D87B12" w14:paraId="312A2D8F" w14:textId="77777777" w:rsidTr="00D87B1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57D531" w14:textId="77777777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Concept Id</w:t>
            </w:r>
          </w:p>
        </w:tc>
        <w:tc>
          <w:tcPr>
            <w:tcW w:w="58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9AAA79" w14:textId="77777777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Concep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8A8620" w14:textId="77777777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484CDF" w14:textId="77777777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Vocabul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B9E4C9" w14:textId="77777777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8AC60A" w14:textId="77777777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Descend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DC515D" w14:textId="77777777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Mapped</w:t>
            </w:r>
          </w:p>
        </w:tc>
      </w:tr>
      <w:tr w:rsidR="00D87B12" w:rsidRPr="00D87B12" w14:paraId="51658196" w14:textId="77777777" w:rsidTr="00D87B1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229972" w14:textId="2C528C67" w:rsidR="006C7885" w:rsidRPr="00D87B12" w:rsidRDefault="00CF309E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46236952</w:t>
            </w:r>
          </w:p>
        </w:tc>
        <w:tc>
          <w:tcPr>
            <w:tcW w:w="58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6583BA" w14:textId="3B9F3749" w:rsidR="006C7885" w:rsidRPr="00D87B12" w:rsidRDefault="00CF309E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Glomerular filtration rate/1.73 sq M.</w:t>
            </w:r>
            <w:r w:rsidR="007437A2" w:rsidRPr="00D87B12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D87B12">
              <w:rPr>
                <w:rFonts w:ascii="Times New Roman" w:hAnsi="Times New Roman"/>
                <w:color w:val="000000"/>
                <w:sz w:val="24"/>
              </w:rPr>
              <w:t>predicted [Volume Rate/Area] in Serum, Plasma or Blood by Creatinine-based formula (MDR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7B6431" w14:textId="296167A5" w:rsidR="006C7885" w:rsidRPr="00D87B12" w:rsidRDefault="001839ED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Measur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BF7BAD" w14:textId="77C28929" w:rsidR="006C7885" w:rsidRPr="00D87B12" w:rsidRDefault="0095323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LOI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F86773" w14:textId="5528E2AF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A58B2E" w14:textId="6EA1125A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D94CD5" w14:textId="12DB66A3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</w:tbl>
    <w:p w14:paraId="02C84A61" w14:textId="77777777" w:rsidR="00D87B12" w:rsidRDefault="00D87B12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</w:rPr>
      </w:pPr>
    </w:p>
    <w:p w14:paraId="0BD4E2B9" w14:textId="74F8AB15" w:rsidR="00D87B12" w:rsidRPr="00D87B12" w:rsidRDefault="00D87B12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b/>
          <w:color w:val="333333"/>
          <w:kern w:val="0"/>
          <w:sz w:val="22"/>
        </w:rPr>
      </w:pPr>
      <w:r w:rsidRPr="00D87B12">
        <w:rPr>
          <w:rFonts w:ascii="Times New Roman" w:eastAsia="굴림" w:hAnsi="Times New Roman"/>
          <w:b/>
          <w:kern w:val="0"/>
          <w:sz w:val="24"/>
        </w:rPr>
        <w:t>3. Di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9"/>
        <w:gridCol w:w="6035"/>
        <w:gridCol w:w="1238"/>
        <w:gridCol w:w="1392"/>
        <w:gridCol w:w="1170"/>
        <w:gridCol w:w="1488"/>
        <w:gridCol w:w="1045"/>
      </w:tblGrid>
      <w:tr w:rsidR="00D87B12" w:rsidRPr="00D87B12" w14:paraId="6F987AD0" w14:textId="77777777" w:rsidTr="00D87B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0A8D48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Concep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DAADDE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Concep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4CE5A8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13325C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Vocabul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7FF128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533738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Descend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7A0EDA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</w:rPr>
              <w:t>Mapped</w:t>
            </w:r>
          </w:p>
        </w:tc>
      </w:tr>
      <w:tr w:rsidR="00D87B12" w:rsidRPr="00D87B12" w14:paraId="70EAE004" w14:textId="77777777" w:rsidTr="00D87B12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7AC718D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43241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D8D0EF5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Peritoneal dialy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839396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Proced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DC1BF61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SNOM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CD7B691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A83B9B6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A783735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D87B12" w:rsidRPr="00D87B12" w14:paraId="4B46DF8D" w14:textId="77777777" w:rsidTr="00D87B12">
        <w:tc>
          <w:tcPr>
            <w:tcW w:w="0" w:type="auto"/>
            <w:hideMark/>
          </w:tcPr>
          <w:p w14:paraId="7DA0EBB7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46271816</w:t>
            </w:r>
          </w:p>
        </w:tc>
        <w:tc>
          <w:tcPr>
            <w:tcW w:w="0" w:type="auto"/>
            <w:hideMark/>
          </w:tcPr>
          <w:p w14:paraId="217FCBD6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Management of peritoneal dialysis</w:t>
            </w:r>
          </w:p>
        </w:tc>
        <w:tc>
          <w:tcPr>
            <w:tcW w:w="0" w:type="auto"/>
            <w:hideMark/>
          </w:tcPr>
          <w:p w14:paraId="3EBB8A10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Procedure</w:t>
            </w:r>
          </w:p>
        </w:tc>
        <w:tc>
          <w:tcPr>
            <w:tcW w:w="0" w:type="auto"/>
            <w:hideMark/>
          </w:tcPr>
          <w:p w14:paraId="3BAC5FEE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SNOMED</w:t>
            </w:r>
          </w:p>
        </w:tc>
        <w:tc>
          <w:tcPr>
            <w:tcW w:w="0" w:type="auto"/>
            <w:hideMark/>
          </w:tcPr>
          <w:p w14:paraId="5EE8F850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0" w:type="auto"/>
            <w:hideMark/>
          </w:tcPr>
          <w:p w14:paraId="2A8B0083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0" w:type="auto"/>
            <w:hideMark/>
          </w:tcPr>
          <w:p w14:paraId="319F6733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D87B12" w:rsidRPr="00D87B12" w14:paraId="377BC6D7" w14:textId="77777777" w:rsidTr="00D87B12">
        <w:tc>
          <w:tcPr>
            <w:tcW w:w="0" w:type="auto"/>
            <w:hideMark/>
          </w:tcPr>
          <w:p w14:paraId="78FAFDC2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4156957</w:t>
            </w:r>
          </w:p>
        </w:tc>
        <w:tc>
          <w:tcPr>
            <w:tcW w:w="0" w:type="auto"/>
            <w:hideMark/>
          </w:tcPr>
          <w:p w14:paraId="4FE5FE00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Chronic ambulatory peritoneal dialysis catheter procedure</w:t>
            </w:r>
          </w:p>
        </w:tc>
        <w:tc>
          <w:tcPr>
            <w:tcW w:w="0" w:type="auto"/>
            <w:hideMark/>
          </w:tcPr>
          <w:p w14:paraId="454E3006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Procedure</w:t>
            </w:r>
          </w:p>
        </w:tc>
        <w:tc>
          <w:tcPr>
            <w:tcW w:w="0" w:type="auto"/>
            <w:hideMark/>
          </w:tcPr>
          <w:p w14:paraId="639530D7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SNOMED</w:t>
            </w:r>
          </w:p>
        </w:tc>
        <w:tc>
          <w:tcPr>
            <w:tcW w:w="0" w:type="auto"/>
            <w:hideMark/>
          </w:tcPr>
          <w:p w14:paraId="6D7FA010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0" w:type="auto"/>
            <w:hideMark/>
          </w:tcPr>
          <w:p w14:paraId="542C7E99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0" w:type="auto"/>
            <w:hideMark/>
          </w:tcPr>
          <w:p w14:paraId="4A0185EE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D87B12" w:rsidRPr="00D87B12" w14:paraId="6BA0A2DE" w14:textId="77777777" w:rsidTr="00D87B12">
        <w:tc>
          <w:tcPr>
            <w:tcW w:w="0" w:type="auto"/>
            <w:tcBorders>
              <w:bottom w:val="single" w:sz="4" w:space="0" w:color="auto"/>
            </w:tcBorders>
          </w:tcPr>
          <w:p w14:paraId="2287F59B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lastRenderedPageBreak/>
              <w:t>41201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E60A6F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Hemodi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2B16F9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Proced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1D0F58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SNOM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E28859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958EF5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9A1191" w14:textId="77777777" w:rsidR="00D87B12" w:rsidRPr="00D87B12" w:rsidRDefault="00D87B1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</w:tbl>
    <w:p w14:paraId="7782EE30" w14:textId="77777777" w:rsidR="00D87B12" w:rsidRDefault="00D87B12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kern w:val="0"/>
          <w:sz w:val="24"/>
        </w:rPr>
      </w:pPr>
    </w:p>
    <w:p w14:paraId="57336524" w14:textId="48120CD4" w:rsidR="006C7885" w:rsidRPr="00D87B12" w:rsidRDefault="009C4CC4" w:rsidP="00D87B12">
      <w:pPr>
        <w:widowControl/>
        <w:shd w:val="clear" w:color="auto" w:fill="FFFFFF"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eastAsia="굴림" w:hAnsi="Times New Roman"/>
          <w:b/>
          <w:kern w:val="0"/>
          <w:sz w:val="24"/>
        </w:rPr>
      </w:pPr>
      <w:r w:rsidRPr="00D87B12">
        <w:rPr>
          <w:rFonts w:ascii="Times New Roman" w:eastAsia="굴림" w:hAnsi="Times New Roman"/>
          <w:b/>
          <w:kern w:val="0"/>
          <w:sz w:val="24"/>
        </w:rPr>
        <w:t>4</w:t>
      </w:r>
      <w:r w:rsidR="006C7885" w:rsidRPr="00D87B12">
        <w:rPr>
          <w:rFonts w:ascii="Times New Roman" w:eastAsia="굴림" w:hAnsi="Times New Roman"/>
          <w:b/>
          <w:kern w:val="0"/>
          <w:sz w:val="24"/>
        </w:rPr>
        <w:t>. </w:t>
      </w:r>
      <w:r w:rsidR="00003703" w:rsidRPr="00D87B12">
        <w:rPr>
          <w:rFonts w:ascii="Times New Roman" w:eastAsia="굴림" w:hAnsi="Times New Roman"/>
          <w:b/>
          <w:kern w:val="0"/>
          <w:sz w:val="24"/>
        </w:rPr>
        <w:t>CKD-MBD medic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16"/>
        <w:gridCol w:w="3079"/>
        <w:gridCol w:w="1331"/>
        <w:gridCol w:w="2791"/>
        <w:gridCol w:w="1510"/>
        <w:gridCol w:w="1921"/>
        <w:gridCol w:w="1349"/>
      </w:tblGrid>
      <w:tr w:rsidR="00D87B12" w:rsidRPr="00D87B12" w14:paraId="68AEB7F8" w14:textId="77777777" w:rsidTr="00D87B1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D21E33" w14:textId="77777777" w:rsidR="00E329C8" w:rsidRPr="00D87B12" w:rsidRDefault="00E329C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Concep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DD3623" w14:textId="77777777" w:rsidR="00E329C8" w:rsidRPr="00D87B12" w:rsidRDefault="00E329C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Concep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72AB9E" w14:textId="77777777" w:rsidR="00E329C8" w:rsidRPr="00D87B12" w:rsidRDefault="00E329C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2E95A3" w14:textId="77777777" w:rsidR="00E329C8" w:rsidRPr="00D87B12" w:rsidRDefault="00E329C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Vocabul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2F907A" w14:textId="77777777" w:rsidR="00E329C8" w:rsidRPr="00D87B12" w:rsidRDefault="00E329C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C67D19" w14:textId="77777777" w:rsidR="00E329C8" w:rsidRPr="00D87B12" w:rsidRDefault="00E329C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Descend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BA0DC2" w14:textId="77777777" w:rsidR="00E329C8" w:rsidRPr="00D87B12" w:rsidRDefault="00E329C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</w:pPr>
            <w:r w:rsidRPr="00D87B12">
              <w:rPr>
                <w:rFonts w:ascii="Times New Roman" w:eastAsia="굴림" w:hAnsi="Times New Roman"/>
                <w:bCs/>
                <w:kern w:val="0"/>
                <w:sz w:val="24"/>
                <w:szCs w:val="24"/>
              </w:rPr>
              <w:t>Mapped</w:t>
            </w:r>
          </w:p>
        </w:tc>
      </w:tr>
      <w:tr w:rsidR="00D87B12" w:rsidRPr="00D87B12" w14:paraId="19E1981A" w14:textId="77777777" w:rsidTr="00D87B1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1D4A5E6" w14:textId="54744B69" w:rsidR="006C7885" w:rsidRPr="00D87B12" w:rsidRDefault="0076074A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190357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ED2540" w14:textId="3B818FFA" w:rsidR="006C7885" w:rsidRPr="00D87B12" w:rsidRDefault="0076074A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alcium carbon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BAC0AD" w14:textId="17A5E8D4" w:rsidR="006C7885" w:rsidRPr="00D87B12" w:rsidRDefault="00DC6503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87E57B5" w14:textId="32454735" w:rsidR="006C7885" w:rsidRPr="00D87B12" w:rsidRDefault="00DC6503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F790B2" w14:textId="5D681062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176E39D" w14:textId="28600E8A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06EDE6" w14:textId="7CF5101D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771C238A" w14:textId="77777777" w:rsidTr="00D87B12">
        <w:trPr>
          <w:jc w:val="center"/>
        </w:trPr>
        <w:tc>
          <w:tcPr>
            <w:tcW w:w="0" w:type="auto"/>
            <w:hideMark/>
          </w:tcPr>
          <w:p w14:paraId="7E94E78C" w14:textId="0C7720EA" w:rsidR="006C7885" w:rsidRPr="00D87B12" w:rsidRDefault="0076074A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951469</w:t>
            </w:r>
          </w:p>
        </w:tc>
        <w:tc>
          <w:tcPr>
            <w:tcW w:w="0" w:type="auto"/>
            <w:hideMark/>
          </w:tcPr>
          <w:p w14:paraId="3183D85A" w14:textId="04CD39BE" w:rsidR="006C7885" w:rsidRPr="00D87B12" w:rsidRDefault="0076074A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alcium acetate</w:t>
            </w:r>
          </w:p>
        </w:tc>
        <w:tc>
          <w:tcPr>
            <w:tcW w:w="0" w:type="auto"/>
            <w:hideMark/>
          </w:tcPr>
          <w:p w14:paraId="2A0FBD27" w14:textId="7645DDF3" w:rsidR="006C7885" w:rsidRPr="00D87B12" w:rsidRDefault="00DC6503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  <w:hideMark/>
          </w:tcPr>
          <w:p w14:paraId="38D84D72" w14:textId="5B75C9A0" w:rsidR="006C7885" w:rsidRPr="00D87B12" w:rsidRDefault="00DC6503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</w:t>
            </w:r>
          </w:p>
        </w:tc>
        <w:tc>
          <w:tcPr>
            <w:tcW w:w="0" w:type="auto"/>
            <w:hideMark/>
          </w:tcPr>
          <w:p w14:paraId="5D1FE4CE" w14:textId="574DA0B5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2B999D3C" w14:textId="22920F51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F31DDF0" w14:textId="4EB40956" w:rsidR="006C7885" w:rsidRPr="00D87B12" w:rsidRDefault="006C7885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0346CB4F" w14:textId="77777777" w:rsidTr="00D87B12">
        <w:trPr>
          <w:jc w:val="center"/>
        </w:trPr>
        <w:tc>
          <w:tcPr>
            <w:tcW w:w="0" w:type="auto"/>
            <w:hideMark/>
          </w:tcPr>
          <w:p w14:paraId="0D8C5FCB" w14:textId="47A8C4EE" w:rsidR="00A24DA8" w:rsidRPr="00D87B12" w:rsidRDefault="00A24DA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952004</w:t>
            </w:r>
          </w:p>
        </w:tc>
        <w:tc>
          <w:tcPr>
            <w:tcW w:w="0" w:type="auto"/>
            <w:hideMark/>
          </w:tcPr>
          <w:p w14:paraId="5D43AF8F" w14:textId="4B4CDCD7" w:rsidR="00A24DA8" w:rsidRPr="00D87B12" w:rsidRDefault="00A24DA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Sevelamer</w:t>
            </w:r>
          </w:p>
        </w:tc>
        <w:tc>
          <w:tcPr>
            <w:tcW w:w="0" w:type="auto"/>
            <w:hideMark/>
          </w:tcPr>
          <w:p w14:paraId="08B2DF5D" w14:textId="7F394412" w:rsidR="00A24DA8" w:rsidRPr="00D87B12" w:rsidRDefault="00A24DA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  <w:hideMark/>
          </w:tcPr>
          <w:p w14:paraId="512FA12A" w14:textId="2D9E1FBD" w:rsidR="00A24DA8" w:rsidRPr="00D87B12" w:rsidRDefault="00A24DA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</w:t>
            </w:r>
          </w:p>
        </w:tc>
        <w:tc>
          <w:tcPr>
            <w:tcW w:w="0" w:type="auto"/>
            <w:hideMark/>
          </w:tcPr>
          <w:p w14:paraId="2B46B2CF" w14:textId="4453CC13" w:rsidR="00A24DA8" w:rsidRPr="00D87B12" w:rsidRDefault="00A24DA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52466DEA" w14:textId="7DE94716" w:rsidR="00A24DA8" w:rsidRPr="00D87B12" w:rsidRDefault="00A24DA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2F3851E" w14:textId="683DBD88" w:rsidR="00A24DA8" w:rsidRPr="00D87B12" w:rsidRDefault="00A24DA8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7473A5" w:rsidRPr="00D87B12" w14:paraId="383D81D2" w14:textId="77777777" w:rsidTr="00D87B12">
        <w:trPr>
          <w:jc w:val="center"/>
        </w:trPr>
        <w:tc>
          <w:tcPr>
            <w:tcW w:w="0" w:type="auto"/>
          </w:tcPr>
          <w:p w14:paraId="1EA35EA6" w14:textId="717F2E42" w:rsidR="00302CA7" w:rsidRPr="00D87B12" w:rsidRDefault="00302CA7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42899476</w:t>
            </w:r>
          </w:p>
        </w:tc>
        <w:tc>
          <w:tcPr>
            <w:tcW w:w="0" w:type="auto"/>
          </w:tcPr>
          <w:p w14:paraId="7C72CC5C" w14:textId="371E7C22" w:rsidR="00302CA7" w:rsidRPr="00D87B12" w:rsidRDefault="00302CA7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Lanthanum</w:t>
            </w:r>
          </w:p>
        </w:tc>
        <w:tc>
          <w:tcPr>
            <w:tcW w:w="0" w:type="auto"/>
          </w:tcPr>
          <w:p w14:paraId="5B16DF41" w14:textId="278CFC65" w:rsidR="00302CA7" w:rsidRPr="00D87B12" w:rsidRDefault="00302CA7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</w:tcPr>
          <w:p w14:paraId="177FA7F1" w14:textId="66BB7293" w:rsidR="00302CA7" w:rsidRPr="00D87B12" w:rsidRDefault="00302CA7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</w:t>
            </w:r>
          </w:p>
        </w:tc>
        <w:tc>
          <w:tcPr>
            <w:tcW w:w="0" w:type="auto"/>
          </w:tcPr>
          <w:p w14:paraId="175A8E89" w14:textId="402760F9" w:rsidR="00302CA7" w:rsidRPr="00D87B12" w:rsidRDefault="00302CA7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081AEA46" w14:textId="41BFF5B1" w:rsidR="00302CA7" w:rsidRPr="00D87B12" w:rsidRDefault="00302CA7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B9A445E" w14:textId="7C415AD8" w:rsidR="00302CA7" w:rsidRPr="00D87B12" w:rsidRDefault="00302CA7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52258200" w14:textId="77777777" w:rsidTr="00D87B12">
        <w:trPr>
          <w:jc w:val="center"/>
        </w:trPr>
        <w:tc>
          <w:tcPr>
            <w:tcW w:w="0" w:type="auto"/>
          </w:tcPr>
          <w:p w14:paraId="0FAAEA9A" w14:textId="6CE61811" w:rsidR="00EC5910" w:rsidRPr="00D87B12" w:rsidRDefault="00EC591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985247</w:t>
            </w:r>
          </w:p>
        </w:tc>
        <w:tc>
          <w:tcPr>
            <w:tcW w:w="0" w:type="auto"/>
          </w:tcPr>
          <w:p w14:paraId="2AF6D051" w14:textId="60D1EF63" w:rsidR="00EC5910" w:rsidRPr="00D87B12" w:rsidRDefault="00EC591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Aluminum hydroxide</w:t>
            </w:r>
          </w:p>
        </w:tc>
        <w:tc>
          <w:tcPr>
            <w:tcW w:w="0" w:type="auto"/>
          </w:tcPr>
          <w:p w14:paraId="59A27A02" w14:textId="44FD75E3" w:rsidR="00EC5910" w:rsidRPr="00D87B12" w:rsidRDefault="00EC591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</w:tcPr>
          <w:p w14:paraId="492F7C9D" w14:textId="4AA053FD" w:rsidR="00EC5910" w:rsidRPr="00D87B12" w:rsidRDefault="00EC591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</w:t>
            </w:r>
          </w:p>
        </w:tc>
        <w:tc>
          <w:tcPr>
            <w:tcW w:w="0" w:type="auto"/>
          </w:tcPr>
          <w:p w14:paraId="3DCC5D5D" w14:textId="03C2F88A" w:rsidR="00EC5910" w:rsidRPr="00D87B12" w:rsidRDefault="00EC591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642699D1" w14:textId="69C581A0" w:rsidR="00EC5910" w:rsidRPr="00D87B12" w:rsidRDefault="00EC591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7E7C962" w14:textId="590AB981" w:rsidR="00EC5910" w:rsidRPr="00D87B12" w:rsidRDefault="00EC591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7473A5" w:rsidRPr="00D87B12" w14:paraId="1FBFA5AE" w14:textId="77777777" w:rsidTr="00D87B12">
        <w:trPr>
          <w:jc w:val="center"/>
        </w:trPr>
        <w:tc>
          <w:tcPr>
            <w:tcW w:w="0" w:type="auto"/>
          </w:tcPr>
          <w:p w14:paraId="2FE4AF34" w14:textId="7A56AEC9" w:rsidR="00A11CCF" w:rsidRPr="00D87B12" w:rsidRDefault="00A11CCF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19014202</w:t>
            </w:r>
          </w:p>
        </w:tc>
        <w:tc>
          <w:tcPr>
            <w:tcW w:w="0" w:type="auto"/>
          </w:tcPr>
          <w:p w14:paraId="732222AC" w14:textId="5AB68C2E" w:rsidR="00A11CCF" w:rsidRPr="00D87B12" w:rsidRDefault="005D774F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 w:rsidR="00A11CCF"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lfacalcidol</w:t>
            </w:r>
            <w:proofErr w:type="spellEnd"/>
          </w:p>
        </w:tc>
        <w:tc>
          <w:tcPr>
            <w:tcW w:w="0" w:type="auto"/>
          </w:tcPr>
          <w:p w14:paraId="7F9916F1" w14:textId="3E931CD6" w:rsidR="00A11CCF" w:rsidRPr="00D87B12" w:rsidRDefault="00A11CCF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</w:tcPr>
          <w:p w14:paraId="2F12227F" w14:textId="2CC6145C" w:rsidR="00A11CCF" w:rsidRPr="00D87B12" w:rsidRDefault="00A11CCF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</w:t>
            </w:r>
          </w:p>
        </w:tc>
        <w:tc>
          <w:tcPr>
            <w:tcW w:w="0" w:type="auto"/>
          </w:tcPr>
          <w:p w14:paraId="65C24138" w14:textId="4607E65D" w:rsidR="00A11CCF" w:rsidRPr="00D87B12" w:rsidRDefault="00A11CCF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684CEE70" w14:textId="381D4890" w:rsidR="00A11CCF" w:rsidRPr="00D87B12" w:rsidRDefault="00A11CCF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A642A82" w14:textId="5675A0CA" w:rsidR="00A11CCF" w:rsidRPr="00D87B12" w:rsidRDefault="00A11CCF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535168D6" w14:textId="77777777" w:rsidTr="00D87B12">
        <w:trPr>
          <w:jc w:val="center"/>
        </w:trPr>
        <w:tc>
          <w:tcPr>
            <w:tcW w:w="0" w:type="auto"/>
          </w:tcPr>
          <w:p w14:paraId="5818C4B4" w14:textId="5DCEFA3D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19035569</w:t>
            </w:r>
          </w:p>
        </w:tc>
        <w:tc>
          <w:tcPr>
            <w:tcW w:w="0" w:type="auto"/>
          </w:tcPr>
          <w:p w14:paraId="493F0535" w14:textId="6862E38E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alcifediol</w:t>
            </w:r>
          </w:p>
        </w:tc>
        <w:tc>
          <w:tcPr>
            <w:tcW w:w="0" w:type="auto"/>
          </w:tcPr>
          <w:p w14:paraId="11B7979A" w14:textId="34C09FEB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</w:tcPr>
          <w:p w14:paraId="4B3F9E26" w14:textId="5CC3D256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</w:t>
            </w:r>
          </w:p>
        </w:tc>
        <w:tc>
          <w:tcPr>
            <w:tcW w:w="0" w:type="auto"/>
          </w:tcPr>
          <w:p w14:paraId="62A30247" w14:textId="5F691085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29B3BE8" w14:textId="5CABB201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855EC27" w14:textId="41D8BB96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E46E42" w:rsidRPr="00D87B12" w14:paraId="10C21B3A" w14:textId="77777777" w:rsidTr="00D87B12">
        <w:trPr>
          <w:jc w:val="center"/>
        </w:trPr>
        <w:tc>
          <w:tcPr>
            <w:tcW w:w="0" w:type="auto"/>
          </w:tcPr>
          <w:p w14:paraId="7B535409" w14:textId="35EBD0C0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19035631</w:t>
            </w:r>
          </w:p>
        </w:tc>
        <w:tc>
          <w:tcPr>
            <w:tcW w:w="0" w:type="auto"/>
          </w:tcPr>
          <w:p w14:paraId="46CBCD96" w14:textId="32B435F6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alcitriol</w:t>
            </w:r>
          </w:p>
        </w:tc>
        <w:tc>
          <w:tcPr>
            <w:tcW w:w="0" w:type="auto"/>
          </w:tcPr>
          <w:p w14:paraId="139AD820" w14:textId="4686DA89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</w:tcPr>
          <w:p w14:paraId="3661F4EE" w14:textId="3E7A8E24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</w:t>
            </w:r>
          </w:p>
        </w:tc>
        <w:tc>
          <w:tcPr>
            <w:tcW w:w="0" w:type="auto"/>
          </w:tcPr>
          <w:p w14:paraId="66FE15DE" w14:textId="7EABC2C8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3C99C376" w14:textId="1E5C6C58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1EC493A" w14:textId="5AB51ED8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348A02BB" w14:textId="77777777" w:rsidTr="00D87B12">
        <w:trPr>
          <w:jc w:val="center"/>
        </w:trPr>
        <w:tc>
          <w:tcPr>
            <w:tcW w:w="0" w:type="auto"/>
          </w:tcPr>
          <w:p w14:paraId="70FF0214" w14:textId="3742CE76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19095164</w:t>
            </w:r>
          </w:p>
        </w:tc>
        <w:tc>
          <w:tcPr>
            <w:tcW w:w="0" w:type="auto"/>
          </w:tcPr>
          <w:p w14:paraId="01FFAA7D" w14:textId="18F759EA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holecalciferol</w:t>
            </w:r>
          </w:p>
        </w:tc>
        <w:tc>
          <w:tcPr>
            <w:tcW w:w="0" w:type="auto"/>
          </w:tcPr>
          <w:p w14:paraId="483C1C35" w14:textId="64411FB3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</w:tcPr>
          <w:p w14:paraId="4512E9D5" w14:textId="316A10FC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</w:t>
            </w:r>
          </w:p>
        </w:tc>
        <w:tc>
          <w:tcPr>
            <w:tcW w:w="0" w:type="auto"/>
          </w:tcPr>
          <w:p w14:paraId="01A1734A" w14:textId="4D1A7028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9D0885E" w14:textId="0A4D9BDB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00C579D" w14:textId="5E60D48F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E46E42" w:rsidRPr="00D87B12" w14:paraId="03A00421" w14:textId="77777777" w:rsidTr="00D87B12">
        <w:trPr>
          <w:jc w:val="center"/>
        </w:trPr>
        <w:tc>
          <w:tcPr>
            <w:tcW w:w="0" w:type="auto"/>
          </w:tcPr>
          <w:p w14:paraId="7482FEAB" w14:textId="1E1A0466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1512446</w:t>
            </w:r>
          </w:p>
        </w:tc>
        <w:tc>
          <w:tcPr>
            <w:tcW w:w="0" w:type="auto"/>
          </w:tcPr>
          <w:p w14:paraId="6070CC8C" w14:textId="672783EF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oxercalciferol</w:t>
            </w:r>
            <w:proofErr w:type="spellEnd"/>
          </w:p>
        </w:tc>
        <w:tc>
          <w:tcPr>
            <w:tcW w:w="0" w:type="auto"/>
          </w:tcPr>
          <w:p w14:paraId="6263FC63" w14:textId="71FD6194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</w:tcPr>
          <w:p w14:paraId="30D64087" w14:textId="20957157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</w:t>
            </w:r>
          </w:p>
        </w:tc>
        <w:tc>
          <w:tcPr>
            <w:tcW w:w="0" w:type="auto"/>
          </w:tcPr>
          <w:p w14:paraId="2676375D" w14:textId="2029D2C6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036A6BB" w14:textId="7F87CA4C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BA71365" w14:textId="1768B3AF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4CF44080" w14:textId="77777777" w:rsidTr="00D87B12">
        <w:trPr>
          <w:jc w:val="center"/>
        </w:trPr>
        <w:tc>
          <w:tcPr>
            <w:tcW w:w="0" w:type="auto"/>
          </w:tcPr>
          <w:p w14:paraId="11E333B2" w14:textId="7FD5753A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19045045</w:t>
            </w:r>
          </w:p>
        </w:tc>
        <w:tc>
          <w:tcPr>
            <w:tcW w:w="0" w:type="auto"/>
          </w:tcPr>
          <w:p w14:paraId="5442E9FC" w14:textId="4260F19D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Ergocalciferol</w:t>
            </w:r>
          </w:p>
        </w:tc>
        <w:tc>
          <w:tcPr>
            <w:tcW w:w="0" w:type="auto"/>
          </w:tcPr>
          <w:p w14:paraId="26175CD6" w14:textId="09B6BDB6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</w:tcPr>
          <w:p w14:paraId="695153FC" w14:textId="4298AF68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</w:t>
            </w:r>
          </w:p>
        </w:tc>
        <w:tc>
          <w:tcPr>
            <w:tcW w:w="0" w:type="auto"/>
          </w:tcPr>
          <w:p w14:paraId="700FC701" w14:textId="768DFCC6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852771D" w14:textId="40272985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EB04FD9" w14:textId="3970BB3E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E46E42" w:rsidRPr="00D87B12" w14:paraId="3E3DA588" w14:textId="77777777" w:rsidTr="00D87B12">
        <w:trPr>
          <w:jc w:val="center"/>
        </w:trPr>
        <w:tc>
          <w:tcPr>
            <w:tcW w:w="0" w:type="auto"/>
          </w:tcPr>
          <w:p w14:paraId="37C3D574" w14:textId="1D63C494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35198167</w:t>
            </w:r>
          </w:p>
        </w:tc>
        <w:tc>
          <w:tcPr>
            <w:tcW w:w="0" w:type="auto"/>
          </w:tcPr>
          <w:p w14:paraId="6EE09410" w14:textId="177934F0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Maxacalcitol</w:t>
            </w:r>
            <w:proofErr w:type="spellEnd"/>
          </w:p>
        </w:tc>
        <w:tc>
          <w:tcPr>
            <w:tcW w:w="0" w:type="auto"/>
          </w:tcPr>
          <w:p w14:paraId="389D0A3F" w14:textId="1FF0A67E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</w:tcPr>
          <w:p w14:paraId="7B9EE408" w14:textId="6E2FF84D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 Extension</w:t>
            </w:r>
          </w:p>
        </w:tc>
        <w:tc>
          <w:tcPr>
            <w:tcW w:w="0" w:type="auto"/>
          </w:tcPr>
          <w:p w14:paraId="199EFC3F" w14:textId="41559B95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033FC1C0" w14:textId="0C3E757B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FF89374" w14:textId="532D94B3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D87B12" w:rsidRPr="00D87B12" w14:paraId="5ED5A35C" w14:textId="77777777" w:rsidTr="00D87B12">
        <w:trPr>
          <w:jc w:val="center"/>
        </w:trPr>
        <w:tc>
          <w:tcPr>
            <w:tcW w:w="0" w:type="auto"/>
          </w:tcPr>
          <w:p w14:paraId="50FE5AB0" w14:textId="5E152FF1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1517740</w:t>
            </w:r>
          </w:p>
        </w:tc>
        <w:tc>
          <w:tcPr>
            <w:tcW w:w="0" w:type="auto"/>
          </w:tcPr>
          <w:p w14:paraId="48E9FD89" w14:textId="6B6B3784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Paricalcitol</w:t>
            </w:r>
          </w:p>
        </w:tc>
        <w:tc>
          <w:tcPr>
            <w:tcW w:w="0" w:type="auto"/>
          </w:tcPr>
          <w:p w14:paraId="53B04450" w14:textId="767A86CE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</w:tcPr>
          <w:p w14:paraId="2C399F35" w14:textId="55928312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</w:t>
            </w:r>
          </w:p>
        </w:tc>
        <w:tc>
          <w:tcPr>
            <w:tcW w:w="0" w:type="auto"/>
          </w:tcPr>
          <w:p w14:paraId="399D8E8B" w14:textId="70BB3BA7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6C723F9D" w14:textId="59EC6802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5FF510F" w14:textId="5D5EF5C2" w:rsidR="00E46E42" w:rsidRPr="00D87B12" w:rsidRDefault="00E46E42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A751C0" w:rsidRPr="00D87B12" w14:paraId="62B147B9" w14:textId="77777777" w:rsidTr="00D87B1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9389F86" w14:textId="0B92A1E2" w:rsidR="00A751C0" w:rsidRPr="00D87B12" w:rsidRDefault="00A751C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15481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4C84F0" w14:textId="172A38B7" w:rsidR="00A751C0" w:rsidRPr="00D87B12" w:rsidRDefault="00A751C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Cinacalc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94B9F1" w14:textId="3722660F" w:rsidR="00A751C0" w:rsidRPr="00D87B12" w:rsidRDefault="00A751C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AE025A" w14:textId="3DB20DBE" w:rsidR="00A751C0" w:rsidRPr="00D87B12" w:rsidRDefault="00A751C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RxNor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9D328E" w14:textId="72C5F6A8" w:rsidR="00A751C0" w:rsidRPr="00D87B12" w:rsidRDefault="00A751C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A92ECE" w14:textId="2F94738F" w:rsidR="00A751C0" w:rsidRPr="00D87B12" w:rsidRDefault="00A751C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7557AC" w14:textId="6D21F768" w:rsidR="00A751C0" w:rsidRPr="00D87B12" w:rsidRDefault="00A751C0" w:rsidP="00D87B12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7B1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323C73E9" w14:textId="77777777" w:rsidR="00D87B12" w:rsidRDefault="00D87B1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sz w:val="24"/>
          <w:szCs w:val="24"/>
        </w:rPr>
        <w:sectPr w:rsidR="00D87B12" w:rsidSect="00E9271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A38A8D4" w14:textId="0297C3CA" w:rsidR="00590C74" w:rsidRPr="00D87B12" w:rsidRDefault="00BC7B79" w:rsidP="00D87B12">
      <w:pPr>
        <w:wordWrap/>
        <w:spacing w:before="100" w:beforeAutospacing="1" w:after="100" w:afterAutospacing="1" w:line="240" w:lineRule="auto"/>
        <w:rPr>
          <w:rFonts w:ascii="Times New Roman" w:hAnsi="Times New Roman"/>
          <w:b/>
          <w:sz w:val="28"/>
          <w:szCs w:val="24"/>
        </w:rPr>
      </w:pPr>
      <w:r w:rsidRPr="00D87B12">
        <w:rPr>
          <w:rFonts w:ascii="Times New Roman" w:hAnsi="Times New Roman" w:hint="eastAsia"/>
          <w:b/>
          <w:sz w:val="28"/>
          <w:szCs w:val="24"/>
        </w:rPr>
        <w:lastRenderedPageBreak/>
        <w:t xml:space="preserve">Supplemental </w:t>
      </w:r>
      <w:r w:rsidR="007437A2" w:rsidRPr="00D87B12">
        <w:rPr>
          <w:rFonts w:ascii="Times New Roman" w:hAnsi="Times New Roman"/>
          <w:b/>
          <w:sz w:val="28"/>
          <w:szCs w:val="24"/>
        </w:rPr>
        <w:t>F</w:t>
      </w:r>
      <w:r w:rsidRPr="00D87B12">
        <w:rPr>
          <w:rFonts w:ascii="Times New Roman" w:hAnsi="Times New Roman" w:hint="eastAsia"/>
          <w:b/>
          <w:sz w:val="28"/>
          <w:szCs w:val="24"/>
        </w:rPr>
        <w:t xml:space="preserve">igure </w:t>
      </w:r>
      <w:r w:rsidR="00D87B12" w:rsidRPr="00D87B12">
        <w:rPr>
          <w:rFonts w:ascii="Times New Roman" w:hAnsi="Times New Roman"/>
          <w:b/>
          <w:sz w:val="28"/>
          <w:szCs w:val="24"/>
        </w:rPr>
        <w:t>S</w:t>
      </w:r>
      <w:r w:rsidR="00D87B12" w:rsidRPr="00D87B12">
        <w:rPr>
          <w:rFonts w:ascii="Times New Roman" w:hAnsi="Times New Roman" w:hint="eastAsia"/>
          <w:b/>
          <w:sz w:val="28"/>
          <w:szCs w:val="24"/>
        </w:rPr>
        <w:t>1:</w:t>
      </w:r>
      <w:r w:rsidR="00DB05EE" w:rsidRPr="00D87B12">
        <w:rPr>
          <w:rFonts w:ascii="Times New Roman" w:hAnsi="Times New Roman"/>
          <w:b/>
          <w:sz w:val="28"/>
          <w:szCs w:val="24"/>
        </w:rPr>
        <w:t xml:space="preserve"> Yearly CKD-MBD medication prescription pattern and treatment pathway </w:t>
      </w:r>
      <w:r w:rsidR="007437A2" w:rsidRPr="00D87B12">
        <w:rPr>
          <w:rFonts w:ascii="Times New Roman" w:hAnsi="Times New Roman"/>
          <w:b/>
          <w:sz w:val="28"/>
          <w:szCs w:val="24"/>
        </w:rPr>
        <w:t>for</w:t>
      </w:r>
      <w:r w:rsidR="00DB05EE" w:rsidRPr="00D87B12">
        <w:rPr>
          <w:rFonts w:ascii="Times New Roman" w:hAnsi="Times New Roman"/>
          <w:b/>
          <w:sz w:val="28"/>
          <w:szCs w:val="24"/>
        </w:rPr>
        <w:t xml:space="preserve"> ESKD patients</w:t>
      </w:r>
      <w:r w:rsidR="00747929" w:rsidRPr="00D87B12">
        <w:rPr>
          <w:rFonts w:ascii="Times New Roman" w:hAnsi="Times New Roman"/>
          <w:b/>
          <w:sz w:val="28"/>
          <w:szCs w:val="24"/>
        </w:rPr>
        <w:t>.</w:t>
      </w:r>
    </w:p>
    <w:p w14:paraId="40786C8A" w14:textId="4B8A843B" w:rsidR="009B1C42" w:rsidRPr="00E92719" w:rsidRDefault="00B22A96" w:rsidP="00D87B12">
      <w:pPr>
        <w:wordWrap/>
        <w:spacing w:before="100" w:beforeAutospacing="1" w:after="100" w:afterAutospacing="1" w:line="24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noProof/>
          <w:sz w:val="22"/>
        </w:rPr>
        <w:drawing>
          <wp:inline distT="0" distB="0" distL="0" distR="0" wp14:anchorId="1BFFB862" wp14:editId="470ED817">
            <wp:extent cx="5731508" cy="3313782"/>
            <wp:effectExtent l="0" t="0" r="3175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8" cy="3313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1C42" w:rsidRPr="00E92719" w:rsidSect="00D87B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76AC3" w14:textId="77777777" w:rsidR="00863A14" w:rsidRDefault="00863A14" w:rsidP="00604E6A">
      <w:pPr>
        <w:spacing w:after="0" w:line="240" w:lineRule="auto"/>
      </w:pPr>
      <w:r>
        <w:separator/>
      </w:r>
    </w:p>
  </w:endnote>
  <w:endnote w:type="continuationSeparator" w:id="0">
    <w:p w14:paraId="0DF87E69" w14:textId="77777777" w:rsidR="00863A14" w:rsidRDefault="00863A14" w:rsidP="00604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0283E" w14:textId="77777777" w:rsidR="00863A14" w:rsidRDefault="00863A14" w:rsidP="00604E6A">
      <w:pPr>
        <w:spacing w:after="0" w:line="240" w:lineRule="auto"/>
      </w:pPr>
      <w:r>
        <w:separator/>
      </w:r>
    </w:p>
  </w:footnote>
  <w:footnote w:type="continuationSeparator" w:id="0">
    <w:p w14:paraId="6A4C8D4A" w14:textId="77777777" w:rsidR="00863A14" w:rsidRDefault="00863A14" w:rsidP="00604E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5705D"/>
    <w:multiLevelType w:val="multilevel"/>
    <w:tmpl w:val="025CE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7A22BE"/>
    <w:multiLevelType w:val="multilevel"/>
    <w:tmpl w:val="0ADE6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496FD7"/>
    <w:multiLevelType w:val="multilevel"/>
    <w:tmpl w:val="AFCE0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930191"/>
    <w:multiLevelType w:val="multilevel"/>
    <w:tmpl w:val="97483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BA4F02"/>
    <w:multiLevelType w:val="multilevel"/>
    <w:tmpl w:val="66A0A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9311D5"/>
    <w:multiLevelType w:val="multilevel"/>
    <w:tmpl w:val="81344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FA0259"/>
    <w:multiLevelType w:val="multilevel"/>
    <w:tmpl w:val="79F65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FE1350"/>
    <w:multiLevelType w:val="multilevel"/>
    <w:tmpl w:val="45A4F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652932"/>
    <w:multiLevelType w:val="multilevel"/>
    <w:tmpl w:val="35AC7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6813DC4"/>
    <w:multiLevelType w:val="multilevel"/>
    <w:tmpl w:val="95F0A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AB48FB"/>
    <w:multiLevelType w:val="hybridMultilevel"/>
    <w:tmpl w:val="15629A2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6266DB0"/>
    <w:multiLevelType w:val="hybridMultilevel"/>
    <w:tmpl w:val="0F8020AA"/>
    <w:lvl w:ilvl="0" w:tplc="A69AF9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C0E6BFC"/>
    <w:multiLevelType w:val="hybridMultilevel"/>
    <w:tmpl w:val="E4DC839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6"/>
  </w:num>
  <w:num w:numId="4">
    <w:abstractNumId w:val="2"/>
  </w:num>
  <w:num w:numId="5">
    <w:abstractNumId w:val="5"/>
  </w:num>
  <w:num w:numId="6">
    <w:abstractNumId w:val="9"/>
  </w:num>
  <w:num w:numId="7">
    <w:abstractNumId w:val="1"/>
  </w:num>
  <w:num w:numId="8">
    <w:abstractNumId w:val="3"/>
  </w:num>
  <w:num w:numId="9">
    <w:abstractNumId w:val="4"/>
  </w:num>
  <w:num w:numId="10">
    <w:abstractNumId w:val="7"/>
  </w:num>
  <w:num w:numId="11">
    <w:abstractNumId w:val="0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641"/>
    <w:rsid w:val="0000151D"/>
    <w:rsid w:val="00001821"/>
    <w:rsid w:val="00003703"/>
    <w:rsid w:val="00010FD0"/>
    <w:rsid w:val="000151CF"/>
    <w:rsid w:val="00017B2A"/>
    <w:rsid w:val="00025AD2"/>
    <w:rsid w:val="000314B4"/>
    <w:rsid w:val="00051798"/>
    <w:rsid w:val="000522DD"/>
    <w:rsid w:val="000714CC"/>
    <w:rsid w:val="00083FC1"/>
    <w:rsid w:val="00092776"/>
    <w:rsid w:val="00092E9B"/>
    <w:rsid w:val="000976B8"/>
    <w:rsid w:val="00097C3F"/>
    <w:rsid w:val="000A0150"/>
    <w:rsid w:val="000A154E"/>
    <w:rsid w:val="000A3A6F"/>
    <w:rsid w:val="000A57E3"/>
    <w:rsid w:val="000A6CEF"/>
    <w:rsid w:val="000B4AE9"/>
    <w:rsid w:val="000C5B7D"/>
    <w:rsid w:val="000C6254"/>
    <w:rsid w:val="000C6A73"/>
    <w:rsid w:val="000C7781"/>
    <w:rsid w:val="000D0A90"/>
    <w:rsid w:val="000D1C8C"/>
    <w:rsid w:val="000D2A68"/>
    <w:rsid w:val="000D50BF"/>
    <w:rsid w:val="000E32F1"/>
    <w:rsid w:val="000F215C"/>
    <w:rsid w:val="000F2733"/>
    <w:rsid w:val="000F403A"/>
    <w:rsid w:val="000F59EA"/>
    <w:rsid w:val="001062BB"/>
    <w:rsid w:val="00111DF4"/>
    <w:rsid w:val="00121286"/>
    <w:rsid w:val="00123253"/>
    <w:rsid w:val="0013058F"/>
    <w:rsid w:val="00130EBA"/>
    <w:rsid w:val="00140800"/>
    <w:rsid w:val="00141B00"/>
    <w:rsid w:val="00145B30"/>
    <w:rsid w:val="00153C4D"/>
    <w:rsid w:val="00165017"/>
    <w:rsid w:val="00166B0D"/>
    <w:rsid w:val="00167F96"/>
    <w:rsid w:val="00173515"/>
    <w:rsid w:val="001839ED"/>
    <w:rsid w:val="001A137E"/>
    <w:rsid w:val="001A1390"/>
    <w:rsid w:val="001B1DD5"/>
    <w:rsid w:val="001C5036"/>
    <w:rsid w:val="001C6C3C"/>
    <w:rsid w:val="001D13E6"/>
    <w:rsid w:val="001E05C3"/>
    <w:rsid w:val="001F2BB0"/>
    <w:rsid w:val="001F7BE3"/>
    <w:rsid w:val="00205F1E"/>
    <w:rsid w:val="00207589"/>
    <w:rsid w:val="0021561E"/>
    <w:rsid w:val="00231324"/>
    <w:rsid w:val="0025042F"/>
    <w:rsid w:val="00256D7A"/>
    <w:rsid w:val="00257A3B"/>
    <w:rsid w:val="00262845"/>
    <w:rsid w:val="00263286"/>
    <w:rsid w:val="00266544"/>
    <w:rsid w:val="00270B3E"/>
    <w:rsid w:val="00271C8B"/>
    <w:rsid w:val="00274942"/>
    <w:rsid w:val="00292A6B"/>
    <w:rsid w:val="00294CEB"/>
    <w:rsid w:val="002A3E87"/>
    <w:rsid w:val="002B57C6"/>
    <w:rsid w:val="002E1861"/>
    <w:rsid w:val="002E58DC"/>
    <w:rsid w:val="002E5E55"/>
    <w:rsid w:val="002F1720"/>
    <w:rsid w:val="003022BA"/>
    <w:rsid w:val="00302CA7"/>
    <w:rsid w:val="00303BD9"/>
    <w:rsid w:val="003165EB"/>
    <w:rsid w:val="00321834"/>
    <w:rsid w:val="00322E34"/>
    <w:rsid w:val="003315FF"/>
    <w:rsid w:val="003323AD"/>
    <w:rsid w:val="0033641E"/>
    <w:rsid w:val="00336E66"/>
    <w:rsid w:val="00342033"/>
    <w:rsid w:val="003433E0"/>
    <w:rsid w:val="00351955"/>
    <w:rsid w:val="00366672"/>
    <w:rsid w:val="00376075"/>
    <w:rsid w:val="00377E93"/>
    <w:rsid w:val="00382484"/>
    <w:rsid w:val="00390AAE"/>
    <w:rsid w:val="003A3D7E"/>
    <w:rsid w:val="003B1208"/>
    <w:rsid w:val="003B1C96"/>
    <w:rsid w:val="003B4D47"/>
    <w:rsid w:val="003B5C6F"/>
    <w:rsid w:val="003B6D0A"/>
    <w:rsid w:val="003C6BA1"/>
    <w:rsid w:val="003C7C2E"/>
    <w:rsid w:val="003D22CB"/>
    <w:rsid w:val="003D4D6F"/>
    <w:rsid w:val="003E5A5D"/>
    <w:rsid w:val="003E6841"/>
    <w:rsid w:val="00407F7E"/>
    <w:rsid w:val="00410E4C"/>
    <w:rsid w:val="00411F89"/>
    <w:rsid w:val="00421E6D"/>
    <w:rsid w:val="004252FB"/>
    <w:rsid w:val="00437DBA"/>
    <w:rsid w:val="00440762"/>
    <w:rsid w:val="00465519"/>
    <w:rsid w:val="00467641"/>
    <w:rsid w:val="00471E86"/>
    <w:rsid w:val="00471FCA"/>
    <w:rsid w:val="00480EC4"/>
    <w:rsid w:val="00481A82"/>
    <w:rsid w:val="00481BAE"/>
    <w:rsid w:val="00484B34"/>
    <w:rsid w:val="004C0494"/>
    <w:rsid w:val="004C20A5"/>
    <w:rsid w:val="004C6D76"/>
    <w:rsid w:val="004D0DE5"/>
    <w:rsid w:val="004E2580"/>
    <w:rsid w:val="004E3EAF"/>
    <w:rsid w:val="004F6982"/>
    <w:rsid w:val="00503F24"/>
    <w:rsid w:val="00505E2E"/>
    <w:rsid w:val="0051032C"/>
    <w:rsid w:val="00541E9E"/>
    <w:rsid w:val="0055111C"/>
    <w:rsid w:val="00556411"/>
    <w:rsid w:val="00556565"/>
    <w:rsid w:val="00560DD9"/>
    <w:rsid w:val="005618CE"/>
    <w:rsid w:val="00561F4C"/>
    <w:rsid w:val="00564F11"/>
    <w:rsid w:val="00571EAD"/>
    <w:rsid w:val="00572643"/>
    <w:rsid w:val="00581178"/>
    <w:rsid w:val="00585403"/>
    <w:rsid w:val="00590C74"/>
    <w:rsid w:val="00592D02"/>
    <w:rsid w:val="00597022"/>
    <w:rsid w:val="005B0B08"/>
    <w:rsid w:val="005B44AE"/>
    <w:rsid w:val="005B5B67"/>
    <w:rsid w:val="005C2C9F"/>
    <w:rsid w:val="005C2D9F"/>
    <w:rsid w:val="005C4C56"/>
    <w:rsid w:val="005C53E5"/>
    <w:rsid w:val="005D0501"/>
    <w:rsid w:val="005D5DBA"/>
    <w:rsid w:val="005D774F"/>
    <w:rsid w:val="005D7E90"/>
    <w:rsid w:val="005E1606"/>
    <w:rsid w:val="005F25DD"/>
    <w:rsid w:val="005F281C"/>
    <w:rsid w:val="005F378C"/>
    <w:rsid w:val="0060332E"/>
    <w:rsid w:val="00604E6A"/>
    <w:rsid w:val="00605FDB"/>
    <w:rsid w:val="006109AE"/>
    <w:rsid w:val="00613CE2"/>
    <w:rsid w:val="00615601"/>
    <w:rsid w:val="0062016B"/>
    <w:rsid w:val="006233F1"/>
    <w:rsid w:val="00626419"/>
    <w:rsid w:val="0063106D"/>
    <w:rsid w:val="00631F22"/>
    <w:rsid w:val="00632F60"/>
    <w:rsid w:val="00640A9F"/>
    <w:rsid w:val="0065253B"/>
    <w:rsid w:val="0065337F"/>
    <w:rsid w:val="006548BC"/>
    <w:rsid w:val="0065635B"/>
    <w:rsid w:val="00662BFB"/>
    <w:rsid w:val="00662C8A"/>
    <w:rsid w:val="00667FFA"/>
    <w:rsid w:val="00697637"/>
    <w:rsid w:val="006A1F42"/>
    <w:rsid w:val="006B20EE"/>
    <w:rsid w:val="006B3A63"/>
    <w:rsid w:val="006B7112"/>
    <w:rsid w:val="006C0B38"/>
    <w:rsid w:val="006C7885"/>
    <w:rsid w:val="006D0A3F"/>
    <w:rsid w:val="006D346B"/>
    <w:rsid w:val="006D56B6"/>
    <w:rsid w:val="006F4BBC"/>
    <w:rsid w:val="006F5609"/>
    <w:rsid w:val="006F56D4"/>
    <w:rsid w:val="006F6360"/>
    <w:rsid w:val="00702C96"/>
    <w:rsid w:val="007240E6"/>
    <w:rsid w:val="007275A7"/>
    <w:rsid w:val="00730B18"/>
    <w:rsid w:val="0073185B"/>
    <w:rsid w:val="00740654"/>
    <w:rsid w:val="007437A2"/>
    <w:rsid w:val="007473A5"/>
    <w:rsid w:val="00747929"/>
    <w:rsid w:val="00750DAD"/>
    <w:rsid w:val="00753B49"/>
    <w:rsid w:val="00756C9E"/>
    <w:rsid w:val="00757909"/>
    <w:rsid w:val="0076074A"/>
    <w:rsid w:val="00766C83"/>
    <w:rsid w:val="00770A42"/>
    <w:rsid w:val="00774E2A"/>
    <w:rsid w:val="007823CD"/>
    <w:rsid w:val="007902D3"/>
    <w:rsid w:val="00790E7C"/>
    <w:rsid w:val="0079354C"/>
    <w:rsid w:val="007A1F8F"/>
    <w:rsid w:val="007A3B63"/>
    <w:rsid w:val="007A52FD"/>
    <w:rsid w:val="007A5310"/>
    <w:rsid w:val="007A5EEC"/>
    <w:rsid w:val="007B2F14"/>
    <w:rsid w:val="007B563A"/>
    <w:rsid w:val="007C2D71"/>
    <w:rsid w:val="007C4685"/>
    <w:rsid w:val="007D0726"/>
    <w:rsid w:val="007D1015"/>
    <w:rsid w:val="007D19B4"/>
    <w:rsid w:val="007D3053"/>
    <w:rsid w:val="007D6058"/>
    <w:rsid w:val="007F0089"/>
    <w:rsid w:val="007F605C"/>
    <w:rsid w:val="00810251"/>
    <w:rsid w:val="0081429B"/>
    <w:rsid w:val="0081733A"/>
    <w:rsid w:val="00817916"/>
    <w:rsid w:val="008260AC"/>
    <w:rsid w:val="008433D5"/>
    <w:rsid w:val="00846323"/>
    <w:rsid w:val="00847513"/>
    <w:rsid w:val="0084787A"/>
    <w:rsid w:val="00847A32"/>
    <w:rsid w:val="00851E7C"/>
    <w:rsid w:val="00857564"/>
    <w:rsid w:val="00863A14"/>
    <w:rsid w:val="008643A6"/>
    <w:rsid w:val="00870830"/>
    <w:rsid w:val="008721B8"/>
    <w:rsid w:val="0087486F"/>
    <w:rsid w:val="00892274"/>
    <w:rsid w:val="00895FCA"/>
    <w:rsid w:val="008A5BD9"/>
    <w:rsid w:val="008B3980"/>
    <w:rsid w:val="008B523F"/>
    <w:rsid w:val="008C22E4"/>
    <w:rsid w:val="008C321F"/>
    <w:rsid w:val="008F15A7"/>
    <w:rsid w:val="008F6FE0"/>
    <w:rsid w:val="0090239A"/>
    <w:rsid w:val="00912749"/>
    <w:rsid w:val="00920FE9"/>
    <w:rsid w:val="009216AE"/>
    <w:rsid w:val="00932E37"/>
    <w:rsid w:val="00933ED9"/>
    <w:rsid w:val="009434EA"/>
    <w:rsid w:val="00953235"/>
    <w:rsid w:val="00953BA9"/>
    <w:rsid w:val="00960448"/>
    <w:rsid w:val="00972346"/>
    <w:rsid w:val="00973105"/>
    <w:rsid w:val="0098017C"/>
    <w:rsid w:val="009A28E2"/>
    <w:rsid w:val="009A32CA"/>
    <w:rsid w:val="009B1726"/>
    <w:rsid w:val="009B1C42"/>
    <w:rsid w:val="009B597D"/>
    <w:rsid w:val="009C2DD7"/>
    <w:rsid w:val="009C4CC4"/>
    <w:rsid w:val="009D2F85"/>
    <w:rsid w:val="009D3076"/>
    <w:rsid w:val="009E6ACD"/>
    <w:rsid w:val="009F22A6"/>
    <w:rsid w:val="009F297C"/>
    <w:rsid w:val="00A0160F"/>
    <w:rsid w:val="00A11CCF"/>
    <w:rsid w:val="00A24B1B"/>
    <w:rsid w:val="00A24DA8"/>
    <w:rsid w:val="00A256D5"/>
    <w:rsid w:val="00A25C87"/>
    <w:rsid w:val="00A30877"/>
    <w:rsid w:val="00A402CA"/>
    <w:rsid w:val="00A404FC"/>
    <w:rsid w:val="00A54511"/>
    <w:rsid w:val="00A57F4C"/>
    <w:rsid w:val="00A6026F"/>
    <w:rsid w:val="00A678B8"/>
    <w:rsid w:val="00A7206A"/>
    <w:rsid w:val="00A751C0"/>
    <w:rsid w:val="00A851A3"/>
    <w:rsid w:val="00A87E6B"/>
    <w:rsid w:val="00A9124E"/>
    <w:rsid w:val="00AA0818"/>
    <w:rsid w:val="00AA707D"/>
    <w:rsid w:val="00AA76EA"/>
    <w:rsid w:val="00AD0ECA"/>
    <w:rsid w:val="00AE2A2A"/>
    <w:rsid w:val="00AE7AB8"/>
    <w:rsid w:val="00AF0502"/>
    <w:rsid w:val="00AF7101"/>
    <w:rsid w:val="00B13F4F"/>
    <w:rsid w:val="00B168BF"/>
    <w:rsid w:val="00B22A96"/>
    <w:rsid w:val="00B2507B"/>
    <w:rsid w:val="00B258EF"/>
    <w:rsid w:val="00B36980"/>
    <w:rsid w:val="00B36EDE"/>
    <w:rsid w:val="00B4339D"/>
    <w:rsid w:val="00B51559"/>
    <w:rsid w:val="00B53475"/>
    <w:rsid w:val="00B53977"/>
    <w:rsid w:val="00B55152"/>
    <w:rsid w:val="00B617C1"/>
    <w:rsid w:val="00B63D1E"/>
    <w:rsid w:val="00BB1E86"/>
    <w:rsid w:val="00BB6AE4"/>
    <w:rsid w:val="00BC19A8"/>
    <w:rsid w:val="00BC5CD5"/>
    <w:rsid w:val="00BC7B79"/>
    <w:rsid w:val="00BE0500"/>
    <w:rsid w:val="00BE35D7"/>
    <w:rsid w:val="00BE3DE1"/>
    <w:rsid w:val="00BE5687"/>
    <w:rsid w:val="00BF1F1D"/>
    <w:rsid w:val="00BF7479"/>
    <w:rsid w:val="00C01738"/>
    <w:rsid w:val="00C03436"/>
    <w:rsid w:val="00C0403F"/>
    <w:rsid w:val="00C14929"/>
    <w:rsid w:val="00C3201F"/>
    <w:rsid w:val="00C350EB"/>
    <w:rsid w:val="00C440BA"/>
    <w:rsid w:val="00C440D6"/>
    <w:rsid w:val="00C446FD"/>
    <w:rsid w:val="00C44AAC"/>
    <w:rsid w:val="00C52573"/>
    <w:rsid w:val="00C54885"/>
    <w:rsid w:val="00C568C0"/>
    <w:rsid w:val="00C647E0"/>
    <w:rsid w:val="00C73BE1"/>
    <w:rsid w:val="00C87BD2"/>
    <w:rsid w:val="00C94385"/>
    <w:rsid w:val="00C949D4"/>
    <w:rsid w:val="00CA7757"/>
    <w:rsid w:val="00CB1F56"/>
    <w:rsid w:val="00CB40DA"/>
    <w:rsid w:val="00CB5A59"/>
    <w:rsid w:val="00CB7116"/>
    <w:rsid w:val="00CD0E9F"/>
    <w:rsid w:val="00CD2218"/>
    <w:rsid w:val="00CD3E21"/>
    <w:rsid w:val="00CD5C40"/>
    <w:rsid w:val="00CF1359"/>
    <w:rsid w:val="00CF2313"/>
    <w:rsid w:val="00CF2C33"/>
    <w:rsid w:val="00CF309E"/>
    <w:rsid w:val="00CF64F6"/>
    <w:rsid w:val="00D121E0"/>
    <w:rsid w:val="00D13087"/>
    <w:rsid w:val="00D15B5C"/>
    <w:rsid w:val="00D22B44"/>
    <w:rsid w:val="00D25647"/>
    <w:rsid w:val="00D27B33"/>
    <w:rsid w:val="00D32AFE"/>
    <w:rsid w:val="00D32C9B"/>
    <w:rsid w:val="00D36298"/>
    <w:rsid w:val="00D4079E"/>
    <w:rsid w:val="00D42140"/>
    <w:rsid w:val="00D45CC8"/>
    <w:rsid w:val="00D57517"/>
    <w:rsid w:val="00D63E49"/>
    <w:rsid w:val="00D80FB1"/>
    <w:rsid w:val="00D84333"/>
    <w:rsid w:val="00D846ED"/>
    <w:rsid w:val="00D87B12"/>
    <w:rsid w:val="00D951CA"/>
    <w:rsid w:val="00DA14AC"/>
    <w:rsid w:val="00DA40A9"/>
    <w:rsid w:val="00DB05EE"/>
    <w:rsid w:val="00DB2B4A"/>
    <w:rsid w:val="00DB50B6"/>
    <w:rsid w:val="00DC00A7"/>
    <w:rsid w:val="00DC00F2"/>
    <w:rsid w:val="00DC0BDB"/>
    <w:rsid w:val="00DC6503"/>
    <w:rsid w:val="00DD1CAB"/>
    <w:rsid w:val="00DE1FC3"/>
    <w:rsid w:val="00DF1413"/>
    <w:rsid w:val="00DF3888"/>
    <w:rsid w:val="00DF60FB"/>
    <w:rsid w:val="00DF7A8F"/>
    <w:rsid w:val="00E0040F"/>
    <w:rsid w:val="00E03075"/>
    <w:rsid w:val="00E04440"/>
    <w:rsid w:val="00E15A4B"/>
    <w:rsid w:val="00E32049"/>
    <w:rsid w:val="00E329C8"/>
    <w:rsid w:val="00E36350"/>
    <w:rsid w:val="00E417FC"/>
    <w:rsid w:val="00E46E42"/>
    <w:rsid w:val="00E651FE"/>
    <w:rsid w:val="00E73549"/>
    <w:rsid w:val="00E7559C"/>
    <w:rsid w:val="00E92719"/>
    <w:rsid w:val="00E94830"/>
    <w:rsid w:val="00E95FBE"/>
    <w:rsid w:val="00EB1419"/>
    <w:rsid w:val="00EB1521"/>
    <w:rsid w:val="00EB4570"/>
    <w:rsid w:val="00EC008D"/>
    <w:rsid w:val="00EC2AD1"/>
    <w:rsid w:val="00EC41A0"/>
    <w:rsid w:val="00EC4243"/>
    <w:rsid w:val="00EC5910"/>
    <w:rsid w:val="00EC5B0B"/>
    <w:rsid w:val="00ED27C7"/>
    <w:rsid w:val="00EE39F7"/>
    <w:rsid w:val="00EE6CBA"/>
    <w:rsid w:val="00EF1E7D"/>
    <w:rsid w:val="00EF7EC0"/>
    <w:rsid w:val="00F01C49"/>
    <w:rsid w:val="00F02989"/>
    <w:rsid w:val="00F03391"/>
    <w:rsid w:val="00F132DB"/>
    <w:rsid w:val="00F17E9C"/>
    <w:rsid w:val="00F2183E"/>
    <w:rsid w:val="00F32B6B"/>
    <w:rsid w:val="00F3383E"/>
    <w:rsid w:val="00F35FA6"/>
    <w:rsid w:val="00F36FD5"/>
    <w:rsid w:val="00F43989"/>
    <w:rsid w:val="00F45FF4"/>
    <w:rsid w:val="00F508CB"/>
    <w:rsid w:val="00F51229"/>
    <w:rsid w:val="00F53634"/>
    <w:rsid w:val="00F555D7"/>
    <w:rsid w:val="00F65D59"/>
    <w:rsid w:val="00F71201"/>
    <w:rsid w:val="00F7552A"/>
    <w:rsid w:val="00F901B1"/>
    <w:rsid w:val="00F9171B"/>
    <w:rsid w:val="00F95401"/>
    <w:rsid w:val="00F974F3"/>
    <w:rsid w:val="00FA0055"/>
    <w:rsid w:val="00FA31C4"/>
    <w:rsid w:val="00FA5F5A"/>
    <w:rsid w:val="00FB15D0"/>
    <w:rsid w:val="00FC2EA8"/>
    <w:rsid w:val="00FC5FFE"/>
    <w:rsid w:val="00FD096A"/>
    <w:rsid w:val="00FD4AE9"/>
    <w:rsid w:val="00FD789F"/>
    <w:rsid w:val="00FD7F23"/>
    <w:rsid w:val="00FF0287"/>
    <w:rsid w:val="00FF09FF"/>
    <w:rsid w:val="00FF2BF2"/>
    <w:rsid w:val="00FF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ECA1D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F11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C5B7D"/>
    <w:pPr>
      <w:spacing w:after="0" w:line="240" w:lineRule="auto"/>
    </w:pPr>
    <w:rPr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0C5B7D"/>
    <w:rPr>
      <w:rFonts w:ascii="맑은 고딕" w:eastAsia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04E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04E6A"/>
  </w:style>
  <w:style w:type="paragraph" w:styleId="a5">
    <w:name w:val="footer"/>
    <w:basedOn w:val="a"/>
    <w:link w:val="Char1"/>
    <w:uiPriority w:val="99"/>
    <w:unhideWhenUsed/>
    <w:rsid w:val="00604E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04E6A"/>
  </w:style>
  <w:style w:type="paragraph" w:styleId="a6">
    <w:name w:val="Normal (Web)"/>
    <w:basedOn w:val="a"/>
    <w:uiPriority w:val="99"/>
    <w:semiHidden/>
    <w:unhideWhenUsed/>
    <w:rsid w:val="00A404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annotation reference"/>
    <w:uiPriority w:val="99"/>
    <w:semiHidden/>
    <w:unhideWhenUsed/>
    <w:rsid w:val="000A0150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A0150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A0150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A0150"/>
    <w:rPr>
      <w:b/>
      <w:bCs/>
    </w:rPr>
  </w:style>
  <w:style w:type="character" w:customStyle="1" w:styleId="Char3">
    <w:name w:val="메모 주제 Char"/>
    <w:link w:val="a9"/>
    <w:uiPriority w:val="99"/>
    <w:semiHidden/>
    <w:rsid w:val="000A0150"/>
    <w:rPr>
      <w:b/>
      <w:bCs/>
    </w:rPr>
  </w:style>
  <w:style w:type="character" w:styleId="aa">
    <w:name w:val="Hyperlink"/>
    <w:uiPriority w:val="99"/>
    <w:unhideWhenUsed/>
    <w:rsid w:val="002E5E55"/>
    <w:rPr>
      <w:color w:val="0000FF"/>
      <w:u w:val="single"/>
    </w:rPr>
  </w:style>
  <w:style w:type="character" w:customStyle="1" w:styleId="readonlyfield">
    <w:name w:val="readonlyfield"/>
    <w:rsid w:val="00E329C8"/>
  </w:style>
  <w:style w:type="character" w:customStyle="1" w:styleId="numericfield">
    <w:name w:val="numericfield"/>
    <w:rsid w:val="00E329C8"/>
  </w:style>
  <w:style w:type="paragraph" w:customStyle="1" w:styleId="paragraph">
    <w:name w:val="paragraph"/>
    <w:basedOn w:val="a"/>
    <w:rsid w:val="00471E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normaltextrun">
    <w:name w:val="normaltextrun"/>
    <w:rsid w:val="00471E86"/>
  </w:style>
  <w:style w:type="character" w:customStyle="1" w:styleId="eop">
    <w:name w:val="eop"/>
    <w:rsid w:val="00471E86"/>
  </w:style>
  <w:style w:type="character" w:customStyle="1" w:styleId="spellingerror">
    <w:name w:val="spellingerror"/>
    <w:rsid w:val="00471E86"/>
  </w:style>
  <w:style w:type="character" w:customStyle="1" w:styleId="scxw111512415">
    <w:name w:val="scxw111512415"/>
    <w:rsid w:val="00471E86"/>
  </w:style>
  <w:style w:type="paragraph" w:styleId="ab">
    <w:name w:val="List Paragraph"/>
    <w:basedOn w:val="a"/>
    <w:uiPriority w:val="34"/>
    <w:qFormat/>
    <w:rsid w:val="00CA7757"/>
    <w:pPr>
      <w:ind w:leftChars="400" w:left="800"/>
    </w:pPr>
  </w:style>
  <w:style w:type="table" w:styleId="ac">
    <w:name w:val="Grid Table Light"/>
    <w:basedOn w:val="a1"/>
    <w:uiPriority w:val="40"/>
    <w:rsid w:val="00D87B1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97537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13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88517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2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10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7948278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44737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2308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5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01129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4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3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7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8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51785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3421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8897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8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7491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33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934181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26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16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200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2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5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68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68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9963521">
              <w:marLeft w:val="0"/>
              <w:marRight w:val="0"/>
              <w:marTop w:val="18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2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0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154125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2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312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462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0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21565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86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47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027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9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3189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1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0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518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3775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0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4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12821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35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38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3844882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98753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4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1584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53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9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043344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82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081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1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56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115777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35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73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77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3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24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3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70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67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790677">
              <w:marLeft w:val="0"/>
              <w:marRight w:val="0"/>
              <w:marTop w:val="18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46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4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6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7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740932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9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84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707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4500">
              <w:marLeft w:val="0"/>
              <w:marRight w:val="0"/>
              <w:marTop w:val="18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09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1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54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2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7507163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140013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9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5149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45092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0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7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0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87682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4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86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2322297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922935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5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69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7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6670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377">
              <w:marLeft w:val="0"/>
              <w:marRight w:val="0"/>
              <w:marTop w:val="18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85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8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79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06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24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1234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00182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4111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46122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2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37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53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865388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2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75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7258465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2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97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665019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9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21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370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0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6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06685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07133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0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878432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64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1612486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3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466902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8656">
          <w:marLeft w:val="0"/>
          <w:marRight w:val="0"/>
          <w:marTop w:val="18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1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274560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6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03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564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2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9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1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59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561252">
              <w:marLeft w:val="0"/>
              <w:marRight w:val="0"/>
              <w:marTop w:val="18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84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2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52790">
                  <w:marLeft w:val="0"/>
                  <w:marRight w:val="0"/>
                  <w:marTop w:val="7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10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09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049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4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5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6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9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7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9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F6F3EA-1C82-44F8-9C3C-DA99DAB97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8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8-12T00:31:00Z</dcterms:created>
  <dcterms:modified xsi:type="dcterms:W3CDTF">2021-10-26T03:57:00Z</dcterms:modified>
</cp:coreProperties>
</file>